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2DE1F" w14:textId="6172C2CB" w:rsidR="00B53015" w:rsidRDefault="00B53015" w:rsidP="00B53015">
      <w:pPr>
        <w:pStyle w:val="Title"/>
      </w:pPr>
      <w:r>
        <w:t>Appendix</w:t>
      </w:r>
    </w:p>
    <w:p w14:paraId="0AA7DF49" w14:textId="721BDEF8" w:rsidR="00205884" w:rsidRPr="00205884" w:rsidRDefault="00205884" w:rsidP="00205884">
      <w:pPr>
        <w:rPr>
          <w:u w:val="single"/>
        </w:rPr>
      </w:pPr>
      <w:r w:rsidRPr="00205884">
        <w:rPr>
          <w:u w:val="single"/>
        </w:rPr>
        <w:t>Tables</w:t>
      </w:r>
    </w:p>
    <w:p w14:paraId="53447630" w14:textId="3AA515D7" w:rsidR="00F55FCD" w:rsidRDefault="00205884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>
        <w:fldChar w:fldCharType="begin"/>
      </w:r>
      <w:r>
        <w:instrText xml:space="preserve"> TOC \h \z \c "Table A-" </w:instrText>
      </w:r>
      <w:r>
        <w:fldChar w:fldCharType="separate"/>
      </w:r>
      <w:hyperlink w:anchor="_Toc107324877" w:history="1">
        <w:r w:rsidR="00F55FCD" w:rsidRPr="00053932">
          <w:rPr>
            <w:rStyle w:val="Hyperlink"/>
            <w:noProof/>
          </w:rPr>
          <w:t>Table A- 1: Data collection dates by country and client cohort</w:t>
        </w:r>
        <w:r w:rsidR="00F55FCD">
          <w:rPr>
            <w:noProof/>
            <w:webHidden/>
          </w:rPr>
          <w:tab/>
        </w:r>
        <w:r w:rsidR="00F55FCD">
          <w:rPr>
            <w:noProof/>
            <w:webHidden/>
          </w:rPr>
          <w:fldChar w:fldCharType="begin"/>
        </w:r>
        <w:r w:rsidR="00F55FCD">
          <w:rPr>
            <w:noProof/>
            <w:webHidden/>
          </w:rPr>
          <w:instrText xml:space="preserve"> PAGEREF _Toc107324877 \h </w:instrText>
        </w:r>
        <w:r w:rsidR="00F55FCD">
          <w:rPr>
            <w:noProof/>
            <w:webHidden/>
          </w:rPr>
        </w:r>
        <w:r w:rsidR="00F55FCD">
          <w:rPr>
            <w:noProof/>
            <w:webHidden/>
          </w:rPr>
          <w:fldChar w:fldCharType="separate"/>
        </w:r>
        <w:r w:rsidR="00F55FCD">
          <w:rPr>
            <w:noProof/>
            <w:webHidden/>
          </w:rPr>
          <w:t>2</w:t>
        </w:r>
        <w:r w:rsidR="00F55FCD">
          <w:rPr>
            <w:noProof/>
            <w:webHidden/>
          </w:rPr>
          <w:fldChar w:fldCharType="end"/>
        </w:r>
      </w:hyperlink>
    </w:p>
    <w:p w14:paraId="0476EA2E" w14:textId="5E1DF065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78" w:history="1">
        <w:r w:rsidRPr="00053932">
          <w:rPr>
            <w:rStyle w:val="Hyperlink"/>
            <w:noProof/>
          </w:rPr>
          <w:t>Table A- 2: Component Eigenvalues after PC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10298E9" w14:textId="17F7C76F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79" w:history="1">
        <w:r w:rsidRPr="00053932">
          <w:rPr>
            <w:rStyle w:val="Hyperlink"/>
            <w:noProof/>
          </w:rPr>
          <w:t>Table A- 3: Percent distribution of urban client sample characteristics stratified by experience with service problem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BB1174F" w14:textId="5FD113FE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80" w:history="1">
        <w:r w:rsidRPr="00053932">
          <w:rPr>
            <w:rStyle w:val="Hyperlink"/>
            <w:noProof/>
          </w:rPr>
          <w:t xml:space="preserve">Table A- 4: </w:t>
        </w:r>
        <w:r w:rsidRPr="00053932">
          <w:rPr>
            <w:rStyle w:val="Hyperlink"/>
            <w:bCs/>
            <w:noProof/>
          </w:rPr>
          <w:t>Results from probit regression models of client dissatisfaction with family planning services on contraceptive discontinu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3D8046C" w14:textId="3C3BBF87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81" w:history="1">
        <w:r w:rsidRPr="00053932">
          <w:rPr>
            <w:rStyle w:val="Hyperlink"/>
            <w:noProof/>
          </w:rPr>
          <w:t>Table A- 5: Regression results from the univariate probi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612E6B17" w14:textId="09AB18B7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82" w:history="1">
        <w:r w:rsidRPr="00053932">
          <w:rPr>
            <w:rStyle w:val="Hyperlink"/>
            <w:noProof/>
          </w:rPr>
          <w:t>Table A- 6: Percentage of clients who discontinued contraception and experienced problems during a family planning visit by countr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4CCF329D" w14:textId="152EDEF7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83" w:history="1">
        <w:r w:rsidRPr="00053932">
          <w:rPr>
            <w:rStyle w:val="Hyperlink"/>
            <w:noProof/>
          </w:rPr>
          <w:t>Table A- 7: Percentage of clients who discontinued contraception by method type used in the baseline interview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43D58208" w14:textId="6874345A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84" w:history="1">
        <w:r w:rsidRPr="00053932">
          <w:rPr>
            <w:rStyle w:val="Hyperlink"/>
            <w:noProof/>
          </w:rPr>
          <w:t>Table A- 8: List of variables used in the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41135404" w14:textId="70EA544E" w:rsidR="00205884" w:rsidRDefault="00205884">
      <w:pPr>
        <w:pStyle w:val="TableofFigures"/>
        <w:tabs>
          <w:tab w:val="right" w:leader="dot" w:pos="9350"/>
        </w:tabs>
      </w:pPr>
      <w:r>
        <w:fldChar w:fldCharType="end"/>
      </w:r>
    </w:p>
    <w:p w14:paraId="386F26B9" w14:textId="3AFEFCEE" w:rsidR="00205884" w:rsidRPr="00205884" w:rsidRDefault="00205884" w:rsidP="00205884">
      <w:pPr>
        <w:rPr>
          <w:u w:val="single"/>
        </w:rPr>
      </w:pPr>
      <w:r>
        <w:rPr>
          <w:u w:val="single"/>
        </w:rPr>
        <w:t>Figures</w:t>
      </w:r>
    </w:p>
    <w:p w14:paraId="2CE30416" w14:textId="5E25138B" w:rsidR="00F55FCD" w:rsidRDefault="00205884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>
        <w:fldChar w:fldCharType="begin"/>
      </w:r>
      <w:r>
        <w:instrText xml:space="preserve"> TOC \h \z \c "Figure A-" </w:instrText>
      </w:r>
      <w:r>
        <w:fldChar w:fldCharType="separate"/>
      </w:r>
      <w:hyperlink w:anchor="_Toc107324885" w:history="1">
        <w:r w:rsidR="00F55FCD" w:rsidRPr="00085421">
          <w:rPr>
            <w:rStyle w:val="Hyperlink"/>
            <w:noProof/>
          </w:rPr>
          <w:t>Figure A- 1: Composition of contraceptive methods used by urban family planning client sample</w:t>
        </w:r>
        <w:r w:rsidR="00F55FCD">
          <w:rPr>
            <w:noProof/>
            <w:webHidden/>
          </w:rPr>
          <w:tab/>
        </w:r>
        <w:r w:rsidR="00F55FCD">
          <w:rPr>
            <w:noProof/>
            <w:webHidden/>
          </w:rPr>
          <w:fldChar w:fldCharType="begin"/>
        </w:r>
        <w:r w:rsidR="00F55FCD">
          <w:rPr>
            <w:noProof/>
            <w:webHidden/>
          </w:rPr>
          <w:instrText xml:space="preserve"> PAGEREF _Toc107324885 \h </w:instrText>
        </w:r>
        <w:r w:rsidR="00F55FCD">
          <w:rPr>
            <w:noProof/>
            <w:webHidden/>
          </w:rPr>
        </w:r>
        <w:r w:rsidR="00F55FCD">
          <w:rPr>
            <w:noProof/>
            <w:webHidden/>
          </w:rPr>
          <w:fldChar w:fldCharType="separate"/>
        </w:r>
        <w:r w:rsidR="00F55FCD">
          <w:rPr>
            <w:noProof/>
            <w:webHidden/>
          </w:rPr>
          <w:t>3</w:t>
        </w:r>
        <w:r w:rsidR="00F55FCD">
          <w:rPr>
            <w:noProof/>
            <w:webHidden/>
          </w:rPr>
          <w:fldChar w:fldCharType="end"/>
        </w:r>
      </w:hyperlink>
    </w:p>
    <w:p w14:paraId="1C2094BD" w14:textId="1B43B44E" w:rsidR="00F55FCD" w:rsidRDefault="00F55FCD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07324886" w:history="1">
        <w:r w:rsidRPr="00085421">
          <w:rPr>
            <w:rStyle w:val="Hyperlink"/>
            <w:noProof/>
          </w:rPr>
          <w:t>Figure A- 2: Scree plot for eigenvalues after principal component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73248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D266F74" w14:textId="28F6DAD9" w:rsidR="00205884" w:rsidRPr="00205884" w:rsidRDefault="00205884" w:rsidP="00205884">
      <w:pPr>
        <w:sectPr w:rsidR="00205884" w:rsidRPr="002058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fldChar w:fldCharType="end"/>
      </w:r>
    </w:p>
    <w:p w14:paraId="6288344E" w14:textId="5F720876" w:rsidR="004A1D7B" w:rsidRDefault="00B53015" w:rsidP="00125A68">
      <w:pPr>
        <w:pStyle w:val="Heading1"/>
      </w:pPr>
      <w:bookmarkStart w:id="0" w:name="_Toc73094450"/>
      <w:bookmarkStart w:id="1" w:name="_Toc107324877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 w:rsidR="00576520">
        <w:rPr>
          <w:noProof/>
        </w:rPr>
        <w:t>1</w:t>
      </w:r>
      <w:r w:rsidR="00F55FCD">
        <w:rPr>
          <w:noProof/>
        </w:rPr>
        <w:fldChar w:fldCharType="end"/>
      </w:r>
      <w:r>
        <w:t xml:space="preserve">: </w:t>
      </w:r>
      <w:r w:rsidRPr="00B53015">
        <w:t>Data collection dates by country and client cohort</w:t>
      </w:r>
      <w:bookmarkEnd w:id="0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1949"/>
        <w:gridCol w:w="1949"/>
        <w:gridCol w:w="1949"/>
        <w:gridCol w:w="1945"/>
      </w:tblGrid>
      <w:tr w:rsidR="00B53015" w:rsidRPr="00B53015" w14:paraId="7B28CC9C" w14:textId="77777777" w:rsidTr="00B53015">
        <w:trPr>
          <w:trHeight w:val="265"/>
        </w:trPr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8107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99E85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Round 1 cohort</w:t>
            </w:r>
          </w:p>
        </w:tc>
        <w:tc>
          <w:tcPr>
            <w:tcW w:w="20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317E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Round 2 cohort</w:t>
            </w:r>
          </w:p>
        </w:tc>
      </w:tr>
      <w:tr w:rsidR="00B53015" w:rsidRPr="00B53015" w14:paraId="0831B087" w14:textId="77777777" w:rsidTr="00B53015">
        <w:trPr>
          <w:trHeight w:val="530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E78C0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B562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in-person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538C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Follow-up</w:t>
            </w: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phone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F70D2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in-person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81C4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Follow-up</w:t>
            </w: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phone)</w:t>
            </w:r>
          </w:p>
        </w:tc>
      </w:tr>
      <w:tr w:rsidR="00B53015" w:rsidRPr="00B53015" w14:paraId="4A6B977A" w14:textId="77777777" w:rsidTr="00B53015">
        <w:trPr>
          <w:trHeight w:val="265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F19F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B650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Mar.-Aug. 201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EEE7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Sep.-Dec. 201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03FC6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Feb.-Jun. 201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6D4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Jul.-Oct. 2019</w:t>
            </w:r>
          </w:p>
        </w:tc>
      </w:tr>
      <w:tr w:rsidR="00B53015" w:rsidRPr="00B53015" w14:paraId="386117F4" w14:textId="77777777" w:rsidTr="00B53015">
        <w:trPr>
          <w:trHeight w:val="265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11FE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1FB9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Mar.-Aug. 201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E94AC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Sep.-Nov. 201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A4DC5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Feb.-May. 201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65CC0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Jun.-Aug. 2019</w:t>
            </w:r>
          </w:p>
        </w:tc>
      </w:tr>
      <w:tr w:rsidR="00B53015" w:rsidRPr="00B53015" w14:paraId="2969D4C7" w14:textId="77777777" w:rsidTr="006D2000">
        <w:trPr>
          <w:trHeight w:val="265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E0BC2F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0616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Aug.-Oct. 2018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C51F29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Feb.-Apr. 2019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915A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Jun.-Sep. 2019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D16705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Oct.-Nov. 2019</w:t>
            </w:r>
          </w:p>
        </w:tc>
      </w:tr>
      <w:tr w:rsidR="006D2000" w:rsidRPr="00B53015" w14:paraId="0495BB85" w14:textId="77777777" w:rsidTr="006D2000">
        <w:trPr>
          <w:trHeight w:val="265"/>
        </w:trPr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32A6EE" w14:textId="77777777" w:rsidR="006D2000" w:rsidRPr="00B53015" w:rsidRDefault="006D2000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3AAA4A" w14:textId="77777777" w:rsidR="006D2000" w:rsidRPr="00B53015" w:rsidRDefault="006D2000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A3AAB4" w14:textId="77777777" w:rsidR="006D2000" w:rsidRPr="00B53015" w:rsidRDefault="006D2000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D8A2B7" w14:textId="77777777" w:rsidR="006D2000" w:rsidRPr="00B53015" w:rsidRDefault="006D2000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E732D4" w14:textId="77777777" w:rsidR="006D2000" w:rsidRPr="00B53015" w:rsidRDefault="006D2000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DE6344B" w14:textId="73DE6150" w:rsidR="00B53015" w:rsidRDefault="00B53015" w:rsidP="00B53015"/>
    <w:p w14:paraId="35481F11" w14:textId="77777777" w:rsidR="00B53015" w:rsidRDefault="00B53015">
      <w:pPr>
        <w:spacing w:after="160" w:line="259" w:lineRule="auto"/>
      </w:pPr>
      <w:r>
        <w:br w:type="page"/>
      </w:r>
    </w:p>
    <w:p w14:paraId="1F17ECA6" w14:textId="7AD1D1EC" w:rsidR="00B53015" w:rsidRDefault="00B53015" w:rsidP="00125A68">
      <w:pPr>
        <w:pStyle w:val="Heading1"/>
      </w:pPr>
      <w:bookmarkStart w:id="2" w:name="_Toc107324885"/>
      <w:r>
        <w:lastRenderedPageBreak/>
        <w:t xml:space="preserve">Figure A- </w:t>
      </w:r>
      <w:r w:rsidR="00F55FCD">
        <w:fldChar w:fldCharType="begin"/>
      </w:r>
      <w:r w:rsidR="00F55FCD">
        <w:instrText xml:space="preserve"> SEQ Figure_A- \* ARABIC </w:instrText>
      </w:r>
      <w:r w:rsidR="00F55FCD">
        <w:fldChar w:fldCharType="separate"/>
      </w:r>
      <w:r>
        <w:rPr>
          <w:noProof/>
        </w:rPr>
        <w:t>1</w:t>
      </w:r>
      <w:r w:rsidR="00F55FCD">
        <w:rPr>
          <w:noProof/>
        </w:rPr>
        <w:fldChar w:fldCharType="end"/>
      </w:r>
      <w:r>
        <w:t xml:space="preserve">: </w:t>
      </w:r>
      <w:r w:rsidRPr="00B53015">
        <w:t>Composition of contraceptive methods used by urban family planning client sample</w:t>
      </w:r>
      <w:bookmarkEnd w:id="2"/>
    </w:p>
    <w:p w14:paraId="508E61BE" w14:textId="17F8CE12" w:rsidR="00B53015" w:rsidRDefault="00981106" w:rsidP="00B53015">
      <w:r>
        <w:rPr>
          <w:noProof/>
        </w:rPr>
        <w:drawing>
          <wp:inline distT="0" distB="0" distL="0" distR="0" wp14:anchorId="3F064921" wp14:editId="58A65B29">
            <wp:extent cx="5943600" cy="39624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9C794" w14:textId="77777777" w:rsidR="00B53015" w:rsidRDefault="00B53015">
      <w:pPr>
        <w:spacing w:after="160" w:line="259" w:lineRule="auto"/>
      </w:pPr>
      <w:r>
        <w:br w:type="page"/>
      </w:r>
    </w:p>
    <w:p w14:paraId="566153DE" w14:textId="43F410A2" w:rsidR="00B53015" w:rsidRDefault="00B53015" w:rsidP="00125A68">
      <w:pPr>
        <w:pStyle w:val="Heading1"/>
      </w:pPr>
      <w:bookmarkStart w:id="3" w:name="_Toc107324886"/>
      <w:r>
        <w:lastRenderedPageBreak/>
        <w:t xml:space="preserve">Figure A- </w:t>
      </w:r>
      <w:r w:rsidR="00F55FCD">
        <w:fldChar w:fldCharType="begin"/>
      </w:r>
      <w:r w:rsidR="00F55FCD">
        <w:instrText xml:space="preserve"> SEQ Figure_A- \* ARABIC </w:instrText>
      </w:r>
      <w:r w:rsidR="00F55FCD">
        <w:fldChar w:fldCharType="separate"/>
      </w:r>
      <w:r>
        <w:rPr>
          <w:noProof/>
        </w:rPr>
        <w:t>2</w:t>
      </w:r>
      <w:r w:rsidR="00F55FCD">
        <w:rPr>
          <w:noProof/>
        </w:rPr>
        <w:fldChar w:fldCharType="end"/>
      </w:r>
      <w:r>
        <w:t xml:space="preserve">: </w:t>
      </w:r>
      <w:r w:rsidRPr="00B53015">
        <w:t>Scree plot for eigenvalues after principal component analysis</w:t>
      </w:r>
      <w:bookmarkEnd w:id="3"/>
    </w:p>
    <w:p w14:paraId="66E52886" w14:textId="3D0BB58F" w:rsidR="00B53015" w:rsidRDefault="00B53015" w:rsidP="00B53015">
      <w:r>
        <w:rPr>
          <w:noProof/>
        </w:rPr>
        <w:drawing>
          <wp:inline distT="0" distB="0" distL="0" distR="0" wp14:anchorId="4058D33E" wp14:editId="2AACD4A8">
            <wp:extent cx="5467350" cy="3615122"/>
            <wp:effectExtent l="0" t="0" r="0" b="444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042304D-3934-4C18-95FC-11F6001538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042304D-3934-4C18-95FC-11F6001538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3615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11262" w14:textId="77777777" w:rsidR="00B53015" w:rsidRDefault="00B53015">
      <w:pPr>
        <w:spacing w:after="160" w:line="259" w:lineRule="auto"/>
      </w:pPr>
      <w:r>
        <w:br w:type="page"/>
      </w:r>
    </w:p>
    <w:p w14:paraId="5F222C56" w14:textId="603A9F09" w:rsidR="00B53015" w:rsidRDefault="00B53015" w:rsidP="00125A68">
      <w:pPr>
        <w:pStyle w:val="Heading1"/>
      </w:pPr>
      <w:bookmarkStart w:id="4" w:name="_Toc73094451"/>
      <w:bookmarkStart w:id="5" w:name="_Toc107324878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 w:rsidR="00576520">
        <w:rPr>
          <w:noProof/>
        </w:rPr>
        <w:t>2</w:t>
      </w:r>
      <w:r w:rsidR="00F55FCD">
        <w:rPr>
          <w:noProof/>
        </w:rPr>
        <w:fldChar w:fldCharType="end"/>
      </w:r>
      <w:r>
        <w:t xml:space="preserve">: </w:t>
      </w:r>
      <w:r w:rsidRPr="00B53015">
        <w:t>Component Eigenvalues after PCA</w:t>
      </w:r>
      <w:bookmarkEnd w:id="4"/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53015" w:rsidRPr="00B53015" w14:paraId="2D1E4A78" w14:textId="77777777" w:rsidTr="00B53015">
        <w:trPr>
          <w:trHeight w:val="265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EB1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57B7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613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64C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126A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mulative</w:t>
            </w:r>
          </w:p>
        </w:tc>
      </w:tr>
      <w:tr w:rsidR="00B53015" w:rsidRPr="00B53015" w14:paraId="16A27F6F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EE3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DB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E7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1A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141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B53015" w:rsidRPr="00B53015" w14:paraId="7DC44D5E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079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794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46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F6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1599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</w:tr>
      <w:tr w:rsidR="00B53015" w:rsidRPr="00B53015" w14:paraId="529F2A9B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1797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F33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C75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986C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1D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B53015" w:rsidRPr="00B53015" w14:paraId="4ADFAFBD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34D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8665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6D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B2A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F5B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B53015" w:rsidRPr="00B53015" w14:paraId="38BD2339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CC17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D7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E60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22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47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B53015" w:rsidRPr="00B53015" w14:paraId="593CF215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3F1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44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E3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57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1EC2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B53015" w:rsidRPr="00B53015" w14:paraId="7818A3CB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844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D1C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52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4E4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65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B53015" w:rsidRPr="00B53015" w14:paraId="41D9EE70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430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F95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27F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5E2F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17C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B53015" w:rsidRPr="00B53015" w14:paraId="6F28CF8A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05CB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50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13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B8C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6AB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B53015" w:rsidRPr="00B53015" w14:paraId="4A73EE3B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D25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93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D6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0D1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372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B53015" w:rsidRPr="00B53015" w14:paraId="4D5338ED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23F9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FC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DDA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70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849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B53015" w:rsidRPr="00B53015" w14:paraId="31105882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74A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4789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0859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CF0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C4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B53015" w:rsidRPr="00B53015" w14:paraId="33E9F2F7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4F76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2B7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8B9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0B6D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07DA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3015" w:rsidRPr="00B53015" w14:paraId="5FEFAD32" w14:textId="77777777" w:rsidTr="00B53015">
        <w:trPr>
          <w:trHeight w:val="265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AD1F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4B5C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051A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99E1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01A3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53015" w:rsidRPr="00B53015" w14:paraId="010D2606" w14:textId="77777777" w:rsidTr="00B53015">
        <w:trPr>
          <w:trHeight w:val="265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CFD25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834C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9DCD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88895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C7E11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CBF040D" w14:textId="77777777" w:rsidR="00B53015" w:rsidRDefault="00B53015" w:rsidP="00B53015">
      <w:pPr>
        <w:sectPr w:rsidR="00B530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0BDB63" w14:textId="637407CD" w:rsidR="00082862" w:rsidRDefault="00082862" w:rsidP="00125A68">
      <w:pPr>
        <w:pStyle w:val="Heading1"/>
      </w:pPr>
      <w:bookmarkStart w:id="6" w:name="_Toc73094452"/>
      <w:bookmarkStart w:id="7" w:name="_Toc107324879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 w:rsidR="00576520">
        <w:rPr>
          <w:noProof/>
        </w:rPr>
        <w:t>3</w:t>
      </w:r>
      <w:r w:rsidR="00F55FCD">
        <w:rPr>
          <w:noProof/>
        </w:rPr>
        <w:fldChar w:fldCharType="end"/>
      </w:r>
      <w:r>
        <w:t xml:space="preserve">: </w:t>
      </w:r>
      <w:r w:rsidRPr="00082862">
        <w:t>Percent distribution of urban client sample characteristics</w:t>
      </w:r>
      <w:r>
        <w:t xml:space="preserve"> stratified by </w:t>
      </w:r>
      <w:r w:rsidRPr="00082862">
        <w:t>experience with service problems</w:t>
      </w:r>
      <w:bookmarkEnd w:id="7"/>
    </w:p>
    <w:tbl>
      <w:tblPr>
        <w:tblW w:w="5000" w:type="pct"/>
        <w:tblLook w:val="04A0" w:firstRow="1" w:lastRow="0" w:firstColumn="1" w:lastColumn="0" w:noHBand="0" w:noVBand="1"/>
      </w:tblPr>
      <w:tblGrid>
        <w:gridCol w:w="3687"/>
        <w:gridCol w:w="879"/>
        <w:gridCol w:w="879"/>
        <w:gridCol w:w="891"/>
        <w:gridCol w:w="864"/>
        <w:gridCol w:w="878"/>
        <w:gridCol w:w="878"/>
        <w:gridCol w:w="878"/>
        <w:gridCol w:w="878"/>
        <w:gridCol w:w="1074"/>
        <w:gridCol w:w="878"/>
        <w:gridCol w:w="878"/>
        <w:gridCol w:w="858"/>
      </w:tblGrid>
      <w:tr w:rsidR="00082862" w:rsidRPr="00082862" w14:paraId="5D384004" w14:textId="77777777" w:rsidTr="003704FB">
        <w:trPr>
          <w:trHeight w:val="20"/>
          <w:tblHeader/>
        </w:trPr>
        <w:tc>
          <w:tcPr>
            <w:tcW w:w="12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08C" w14:textId="77777777" w:rsidR="00082862" w:rsidRPr="00082862" w:rsidRDefault="00082862" w:rsidP="000828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72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EDEC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ent reports experience problem with</w:t>
            </w:r>
          </w:p>
        </w:tc>
      </w:tr>
      <w:tr w:rsidR="00082862" w:rsidRPr="00082862" w14:paraId="19E1B0BF" w14:textId="77777777" w:rsidTr="003704FB">
        <w:trPr>
          <w:trHeight w:val="20"/>
          <w:tblHeader/>
        </w:trPr>
        <w:tc>
          <w:tcPr>
            <w:tcW w:w="128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CBCA8" w14:textId="77777777" w:rsidR="00082862" w:rsidRPr="00082862" w:rsidRDefault="00082862" w:rsidP="000828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E65C0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9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6618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vacy</w:t>
            </w:r>
          </w:p>
        </w:tc>
        <w:tc>
          <w:tcPr>
            <w:tcW w:w="98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7D69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nience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F050E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n/Staff treatment</w:t>
            </w:r>
          </w:p>
        </w:tc>
      </w:tr>
      <w:tr w:rsidR="00082862" w:rsidRPr="00082862" w14:paraId="18D72EA5" w14:textId="77777777" w:rsidTr="003704FB">
        <w:trPr>
          <w:trHeight w:val="20"/>
          <w:tblHeader/>
        </w:trPr>
        <w:tc>
          <w:tcPr>
            <w:tcW w:w="128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64DE2" w14:textId="77777777" w:rsidR="00082862" w:rsidRPr="00082862" w:rsidRDefault="00082862" w:rsidP="0008286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676F2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le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E0354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roblem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256BA" w14:textId="4ED670B9" w:rsidR="00082862" w:rsidRPr="00082862" w:rsidRDefault="00F55FCD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2</m:t>
                  </m:r>
                </m:sup>
              </m:sSup>
            </m:oMath>
            <w:r w:rsidR="005D2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82862"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5F3AA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le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18F48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roble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2A4C7" w14:textId="4527BAFB" w:rsidR="00082862" w:rsidRPr="00082862" w:rsidRDefault="00F55FCD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2</m:t>
                  </m:r>
                </m:sup>
              </m:sSup>
            </m:oMath>
            <w:r w:rsidR="005D2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82862"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86E97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le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759EA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roble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155A6" w14:textId="13AF3F9A" w:rsidR="00082862" w:rsidRPr="00082862" w:rsidRDefault="00F55FCD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2</m:t>
                  </m:r>
                </m:sup>
              </m:sSup>
            </m:oMath>
            <w:r w:rsidR="005D2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82862"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FB406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lem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A012D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Problem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C01A1" w14:textId="203D0654" w:rsidR="00082862" w:rsidRPr="00082862" w:rsidRDefault="00F55FCD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2</m:t>
                  </m:r>
                </m:sup>
              </m:sSup>
            </m:oMath>
            <w:r w:rsidR="005D21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82862"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</w:tr>
      <w:tr w:rsidR="00082862" w:rsidRPr="00082862" w14:paraId="1FB43CF6" w14:textId="77777777" w:rsidTr="003704FB">
        <w:trPr>
          <w:trHeight w:val="20"/>
          <w:tblHeader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296B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29E33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6BEA6F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D9159" w14:textId="3F8673AB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DC1E6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461BB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62039" w14:textId="2410477B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EE3A7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0594F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EF32F" w14:textId="02124D74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4107D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97103" w14:textId="77777777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1659D" w14:textId="133203AE" w:rsidR="00082862" w:rsidRPr="00082862" w:rsidRDefault="00082862" w:rsidP="000828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AB70EA" w:rsidRPr="00082862" w14:paraId="38F105CE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F576B" w14:textId="501B3C4A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ing authority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9643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72CC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CFBF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A5B3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A20D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A224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2FA8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0FD7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930A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B435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42D7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FF5A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A0F64" w14:paraId="78C30B58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29CE5" w14:textId="3FE4B42E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9BFF4" w14:textId="43E1259F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5C769" w14:textId="2F6D2798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FE3D5" w14:textId="0994BC1A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4304E" w14:textId="2A00E8AB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DF693" w14:textId="7FEABCF0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9683A" w14:textId="6B5F34B4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0589A" w14:textId="3E75BE6C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3FC7D" w14:textId="461717C4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A1AA9" w14:textId="7EF78E92" w:rsidR="00AB70EA" w:rsidRPr="000A0F64" w:rsidRDefault="00AB70EA" w:rsidP="00AB70EA">
            <w:pPr>
              <w:spacing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D714D" w14:textId="7A25651B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081BF" w14:textId="07A4B692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E5015" w14:textId="54FCB8F5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</w:tr>
      <w:tr w:rsidR="00AB70EA" w:rsidRPr="000A0F64" w14:paraId="391E6780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C1088" w14:textId="7E507880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2E3B0" w14:textId="702BBD1C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585D7" w14:textId="5902C9B1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C7E11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D40D9" w14:textId="5B006224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D833F" w14:textId="38C1ECEC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0ED7D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3B9F0" w14:textId="02AAFE84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10AD3" w14:textId="74F2CD31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903F1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8EC60" w14:textId="21B6B655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0DEB7" w14:textId="797DAA13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CE308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02F7BDD8" w14:textId="77777777" w:rsidTr="003704FB">
        <w:trPr>
          <w:trHeight w:val="20"/>
        </w:trPr>
        <w:tc>
          <w:tcPr>
            <w:tcW w:w="1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5D5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aceptive stocks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8CA0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8D5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42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F75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5B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BD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1E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00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34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00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E8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B8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047EF0F7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55B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-stock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59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4B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F6CF" w14:textId="67B9AF61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38F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14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5A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1D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BE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250" w14:textId="67CC8182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5E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B6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EA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AB70EA" w:rsidRPr="00082862" w14:paraId="74F2EA36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B7B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offered/Out-of-stock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868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A4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033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80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D2B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53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06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F3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38A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FE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81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81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7A1B96BC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85D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 for FP method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D3E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BF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13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7C92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DF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FA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6CE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E3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B2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F60F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E1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C3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62A82F20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9DB1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384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301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FD6E" w14:textId="247AA1C0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51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C8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45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F1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F7C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FC50" w14:textId="011FCF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38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2CE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2F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  <w:tr w:rsidR="00AB70EA" w:rsidRPr="00082862" w14:paraId="55E96C9B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234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E1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031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84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26F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D8C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3B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89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8FB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6A6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9BC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21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6B3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6809A8FD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5CA8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vider discussed FP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DE1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C8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E1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03D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5C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D1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B97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4B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78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323F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34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7B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308777C6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F61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748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A5F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B7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11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F3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67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1E0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E3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E4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30A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D7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4C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</w:tr>
      <w:tr w:rsidR="00AB70EA" w:rsidRPr="00082862" w14:paraId="188396C9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C3D7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1F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E1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FC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0A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E8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B1D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7A6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60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C5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9BE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4D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26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04FB" w:rsidRPr="003704FB" w14:paraId="48ED0D80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B7B2" w14:textId="579ED271" w:rsidR="003704FB" w:rsidRPr="003704FB" w:rsidRDefault="003704FB" w:rsidP="003704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sz w:val="18"/>
                <w:szCs w:val="18"/>
              </w:rPr>
              <w:t>Used the baseline method before the visi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E3AE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7702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57AE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5A6B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9B27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10AC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405F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4498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4B05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C373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FB4E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A1B9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04FB" w:rsidRPr="003704FB" w14:paraId="7CC8093C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F36A" w14:textId="02FC12BE" w:rsidR="003704FB" w:rsidRPr="003704FB" w:rsidRDefault="003704FB" w:rsidP="003704FB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sz w:val="18"/>
                <w:szCs w:val="18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1285" w14:textId="1B67C6C3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7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54C7" w14:textId="7740E21B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7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35AD" w14:textId="0F2F30A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1075" w14:textId="206A4079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5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0D7B" w14:textId="27383893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7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EB45" w14:textId="32DF3858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89C4" w14:textId="388152BF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6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D38E" w14:textId="54504DDD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E700" w14:textId="27C80761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b/>
                <w:bCs/>
                <w:color w:val="000000"/>
                <w:sz w:val="18"/>
                <w:szCs w:val="18"/>
              </w:rPr>
              <w:t>0.036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9A81" w14:textId="3FCFE3E3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26D9" w14:textId="2566588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2076" w14:textId="625EFD72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0.551</w:t>
            </w:r>
          </w:p>
        </w:tc>
      </w:tr>
      <w:tr w:rsidR="003704FB" w:rsidRPr="003704FB" w14:paraId="36C14690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E8D9" w14:textId="712DE669" w:rsidR="003704FB" w:rsidRPr="003704FB" w:rsidRDefault="003704FB" w:rsidP="003704FB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sz w:val="18"/>
                <w:szCs w:val="18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881A" w14:textId="08ED4ED9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2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1AED" w14:textId="12F68253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A288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0A3C" w14:textId="15F25311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6D93" w14:textId="0C696D66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2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A68B5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CC76" w14:textId="43969AB3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3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8323" w14:textId="03B9AB29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3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BF5D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30F8" w14:textId="04E7E71D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6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804B" w14:textId="4F9A053F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B428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04FB" w:rsidRPr="003704FB" w14:paraId="29B06071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850B" w14:textId="62C82730" w:rsidR="003704FB" w:rsidRPr="003704FB" w:rsidRDefault="003704FB" w:rsidP="003704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sz w:val="18"/>
                <w:szCs w:val="18"/>
              </w:rPr>
              <w:t>Baseline method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C42D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A946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9B60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8D84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BA0C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47EF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730B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30F6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F72E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60D3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5293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95AA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04FB" w:rsidRPr="003704FB" w14:paraId="12B0A1EC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62A3" w14:textId="33944C75" w:rsidR="003704FB" w:rsidRPr="003704FB" w:rsidRDefault="003704FB" w:rsidP="003704FB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Long-acting reversible contracept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F1FD" w14:textId="5B45ED2F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4A89" w14:textId="24A90542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1229" w14:textId="033B7F02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5EB3" w14:textId="1C8434E3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53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CE85" w14:textId="16EDB50C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A7D3" w14:textId="384749E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b/>
                <w:bCs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0585" w14:textId="21EAF3C5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9E2E" w14:textId="4D967FAB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FC8A" w14:textId="21AC9851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0BF5" w14:textId="755C230E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76F7" w14:textId="6AB9C2CD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CE13" w14:textId="73730FE8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0.227</w:t>
            </w:r>
          </w:p>
        </w:tc>
      </w:tr>
      <w:tr w:rsidR="003704FB" w:rsidRPr="003704FB" w14:paraId="729591DC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567E" w14:textId="20362487" w:rsidR="003704FB" w:rsidRPr="003704FB" w:rsidRDefault="003704FB" w:rsidP="003704FB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sz w:val="18"/>
                <w:szCs w:val="18"/>
              </w:rPr>
              <w:t>Short-acting reversible contracept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EA8E" w14:textId="58242296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70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7B3" w14:textId="7D4FC2A2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8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4E1F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CAEA" w14:textId="77EAC180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29B5" w14:textId="040E4710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9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CF28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1988" w14:textId="32C8D228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54BD" w14:textId="5D331BDA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9.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CACD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E2ED" w14:textId="0CC05370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0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90BE" w14:textId="494DAFFA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04FB">
              <w:rPr>
                <w:color w:val="000000"/>
                <w:sz w:val="18"/>
                <w:szCs w:val="18"/>
              </w:rPr>
              <w:t>69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7933" w14:textId="77777777" w:rsidR="003704FB" w:rsidRPr="003704FB" w:rsidRDefault="003704FB" w:rsidP="003704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06C22A68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6DDF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d FP in radio or TV (last 3 months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71D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A8B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59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806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1E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15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826B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0D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57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512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CE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92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6A27F731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077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474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D7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6B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87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6A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B5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CC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164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56D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0E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C7D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A992" w14:textId="4D1C165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AB70EA" w:rsidRPr="00082862" w14:paraId="5F3488A2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F2A3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16E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4E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B0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A1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15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09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3CC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A74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0A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6C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3C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B8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688F4F54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BB8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W talked about FP recentl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DF1F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9D1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2A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DCB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48F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90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CA2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13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1C3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249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FF3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0C5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07CF9E47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EAB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83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3D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52F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1B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B4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833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FC0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FFF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B6E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5B0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0A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65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</w:tr>
      <w:tr w:rsidR="00AB70EA" w:rsidRPr="00082862" w14:paraId="7958D97E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AA5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364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EE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ED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251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B42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4E9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5AC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9F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29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9D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6F6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A6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765A7F4A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511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566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D4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E2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F55A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F9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422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9409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AC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FB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330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28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F1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08C3401F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2F99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un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1D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D5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B8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343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9C2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BE1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187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3A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AD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F1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1E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66B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</w:tr>
      <w:tr w:rsidR="00AB70EA" w:rsidRPr="00082862" w14:paraId="25A95C69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879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 un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012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DF4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A9D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77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0A5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32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1C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CD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CC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5AA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525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5A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348B869D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476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52C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ED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5B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B9EB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4C3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CF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2AD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9A9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C1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5FE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5E9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34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687602A7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47E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F5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A08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52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AC5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43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19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F3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498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C2B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84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33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708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</w:t>
            </w:r>
          </w:p>
        </w:tc>
      </w:tr>
      <w:tr w:rsidR="00AB70EA" w:rsidRPr="00082862" w14:paraId="2F379F32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F4E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69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4FF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D1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87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17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8C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CE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CD5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C3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4AC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4F5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C6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7F109B4C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86D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71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E8C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85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1E0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03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4E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87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A6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DA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5AA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6F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1D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4DFA5E30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B609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1D3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B3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862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7C8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B4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4B0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479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C6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84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9E70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160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D6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076E7B2E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2D0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-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E43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30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F96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F70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FD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C53" w14:textId="6E95117B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CB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2F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CD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07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32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AA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</w:tr>
      <w:tr w:rsidR="00AB70EA" w:rsidRPr="00082862" w14:paraId="32DFCCFF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205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70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71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18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06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13E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14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8A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198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7A5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01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26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4B6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35098EB8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D26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4D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3A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BF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66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C7C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4C0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C6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24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102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0A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C94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9A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41F961B3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6C5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9D0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16A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0C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24E5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6E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22C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FFFE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2B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C6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388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527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E36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65FA0E65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D8EF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/primar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188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6E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F1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DB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2E6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6FC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D66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F97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87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DDD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A9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DA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</w:tr>
      <w:tr w:rsidR="00AB70EA" w:rsidRPr="00082862" w14:paraId="5AE8A32E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137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primary/Secondar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3B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943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FF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0C0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69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5C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0F7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C5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E4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21D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B3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1D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5A1DEEBE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00B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llege/Universit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1C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A4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BB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97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B8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88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D04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5B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03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8D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DF0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8C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6CF20F72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78C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lth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E9D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7DF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7A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A73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F4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541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3F8A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5FB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78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3C7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C2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18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52073BC0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399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FB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04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591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0BF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48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55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28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B5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55F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24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3C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4AA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AB70EA" w:rsidRPr="00082862" w14:paraId="6E5AC854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776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D9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04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FB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B2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A0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73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987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17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43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25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84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A6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29CF4B83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2B77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BE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152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84D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F57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92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65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19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DF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B9E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AA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DB9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904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B70EA" w:rsidRPr="00082862" w14:paraId="540D3385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9A37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cussed FP w/ partner (last 6 months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73F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64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890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3D6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F31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E61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1A5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54C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F17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E6A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70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E6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70EA" w:rsidRPr="00082862" w14:paraId="1961C25A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6111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44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726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7D8" w14:textId="7BFB8A29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178C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13AD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A81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744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D64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A0FB" w14:textId="4C1AF972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273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ABE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342" w14:textId="5A3ECE9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AB70EA" w:rsidRPr="00082862" w14:paraId="6EC1DF2D" w14:textId="77777777" w:rsidTr="003704F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B316" w14:textId="77777777" w:rsidR="00AB70EA" w:rsidRPr="00082862" w:rsidRDefault="00AB70EA" w:rsidP="00AB70EA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3C45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DE69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3696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0D88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E9C1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78AB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ECCB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1C2F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1B67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209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7F72" w14:textId="77777777" w:rsidR="00AB70EA" w:rsidRPr="00082862" w:rsidRDefault="00AB70EA" w:rsidP="00AB70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FC4C" w14:textId="77777777" w:rsidR="00AB70EA" w:rsidRPr="00082862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28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B70EA" w:rsidRPr="00082862" w14:paraId="17E229BB" w14:textId="77777777" w:rsidTr="003C6875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4E216" w14:textId="459F0B4C" w:rsidR="00AB70EA" w:rsidRPr="00EE7393" w:rsidRDefault="00AB70EA" w:rsidP="00AB70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E73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s: Bold values indicate significant differences. *** p&lt;0.01, ** p&lt;0.05, * p&lt;0.1.</w:t>
            </w:r>
          </w:p>
        </w:tc>
      </w:tr>
    </w:tbl>
    <w:p w14:paraId="2D765333" w14:textId="10E70DDF" w:rsidR="00082862" w:rsidRPr="00082862" w:rsidRDefault="00082862" w:rsidP="00082862">
      <w:pPr>
        <w:sectPr w:rsidR="00082862" w:rsidRPr="00082862" w:rsidSect="00B53015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74A9E744" w14:textId="2E4196A9" w:rsidR="00293B45" w:rsidRDefault="00293B45" w:rsidP="00293B45">
      <w:pPr>
        <w:pStyle w:val="Heading1"/>
      </w:pPr>
      <w:bookmarkStart w:id="8" w:name="_Toc107324880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>
        <w:rPr>
          <w:noProof/>
        </w:rPr>
        <w:t>4</w:t>
      </w:r>
      <w:r w:rsidR="00F55FCD">
        <w:rPr>
          <w:noProof/>
        </w:rPr>
        <w:fldChar w:fldCharType="end"/>
      </w:r>
      <w:r>
        <w:t xml:space="preserve">: </w:t>
      </w:r>
      <w:r w:rsidR="0030095D" w:rsidRPr="005928B4">
        <w:rPr>
          <w:bCs/>
        </w:rPr>
        <w:t xml:space="preserve">Results from </w:t>
      </w:r>
      <w:proofErr w:type="spellStart"/>
      <w:r w:rsidR="0030095D" w:rsidRPr="005928B4">
        <w:rPr>
          <w:bCs/>
        </w:rPr>
        <w:t>probit</w:t>
      </w:r>
      <w:proofErr w:type="spellEnd"/>
      <w:r w:rsidR="0030095D" w:rsidRPr="005928B4">
        <w:rPr>
          <w:bCs/>
        </w:rPr>
        <w:t xml:space="preserve"> regression </w:t>
      </w:r>
      <w:r w:rsidR="0030095D">
        <w:rPr>
          <w:bCs/>
        </w:rPr>
        <w:t xml:space="preserve">models </w:t>
      </w:r>
      <w:r w:rsidR="0030095D" w:rsidRPr="005928B4">
        <w:rPr>
          <w:bCs/>
        </w:rPr>
        <w:t xml:space="preserve">of client </w:t>
      </w:r>
      <w:r w:rsidR="0030095D">
        <w:rPr>
          <w:bCs/>
        </w:rPr>
        <w:t>dis</w:t>
      </w:r>
      <w:r w:rsidR="0030095D" w:rsidRPr="005928B4">
        <w:rPr>
          <w:bCs/>
        </w:rPr>
        <w:t xml:space="preserve">satisfaction </w:t>
      </w:r>
      <w:r w:rsidR="0030095D" w:rsidRPr="005C3CED">
        <w:rPr>
          <w:bCs/>
        </w:rPr>
        <w:t>with family planning services</w:t>
      </w:r>
      <w:r w:rsidR="0030095D">
        <w:rPr>
          <w:b w:val="0"/>
          <w:bCs/>
        </w:rPr>
        <w:t xml:space="preserve"> on </w:t>
      </w:r>
      <w:r w:rsidR="0030095D" w:rsidRPr="005928B4">
        <w:rPr>
          <w:bCs/>
        </w:rPr>
        <w:t>contraceptive discontinuation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3140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  <w:gridCol w:w="1126"/>
      </w:tblGrid>
      <w:tr w:rsidR="00C10D0C" w:rsidRPr="00C10D0C" w14:paraId="62B196EA" w14:textId="77777777" w:rsidTr="00C10D0C">
        <w:trPr>
          <w:trHeight w:val="20"/>
          <w:tblHeader/>
        </w:trPr>
        <w:tc>
          <w:tcPr>
            <w:tcW w:w="1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885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58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1C9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: Contraceptive Discontinuation</w:t>
            </w:r>
          </w:p>
        </w:tc>
      </w:tr>
      <w:tr w:rsidR="00C10D0C" w:rsidRPr="00C10D0C" w14:paraId="572E5F7A" w14:textId="77777777" w:rsidTr="00C10D0C">
        <w:trPr>
          <w:trHeight w:val="20"/>
          <w:tblHeader/>
        </w:trPr>
        <w:tc>
          <w:tcPr>
            <w:tcW w:w="142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6DB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F61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F72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72D0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E5D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5ED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5</w:t>
            </w:r>
          </w:p>
        </w:tc>
      </w:tr>
      <w:tr w:rsidR="00C10D0C" w:rsidRPr="00C10D0C" w14:paraId="6B37F716" w14:textId="77777777" w:rsidTr="00C10D0C">
        <w:trPr>
          <w:trHeight w:val="20"/>
          <w:tblHeader/>
        </w:trPr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A63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225C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F498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. Marg. Effect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4E03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B6B5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. Marg. Effect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71A0A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CFB6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. Marg. Effect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5D5C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6AC4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. Marg. Effect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AEA3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.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921F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. Marg. Effects</w:t>
            </w:r>
          </w:p>
        </w:tc>
      </w:tr>
      <w:tr w:rsidR="00C10D0C" w:rsidRPr="00C10D0C" w14:paraId="38F76AC1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D6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ports problem w/ availability 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ref.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076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29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13B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5C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5D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9F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74F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76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BA4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1D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3FE5D863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30C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A2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674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A16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B8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00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5E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590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EF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D2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EF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20EF4B47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375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0B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28 - 0.50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30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5 - 0.12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C7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12 - 0.47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3F2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1 - 0.11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08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82B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194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D4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79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66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41A9C8B7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C9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ports problem w/ privacy 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ref.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1BD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8D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63F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6B0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30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D1F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99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4D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44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0C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15EB9D12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211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4AF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3C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D5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EE1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03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5F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E4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7E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27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2C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25BB783D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7A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AC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82 - 0.23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21B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37 - 0.05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2C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AC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0EE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55 - 0.32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07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07 - 0.07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24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4C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B5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894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4F3DD924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C2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ports problem w/ convenience 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ref.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C4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E9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3A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66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84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8F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70F0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12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AF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A2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784CEA1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2527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124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23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5E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7D4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FE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DDE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85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BA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BE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B8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7D3E5008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1F5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16D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42 - 0.34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63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83 - 0.08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7A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64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78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B06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590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97 - 0.35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3D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2 - 0.08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D5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FD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7F191FBD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F70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ports problem w/ clean/staff treatment 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ref. No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984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D6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78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1E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52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D9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90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94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0FC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5E7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7BB11B31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9E2F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2C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41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A0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8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823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DC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C6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400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C9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B61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9D5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19A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C10D0C" w:rsidRPr="00C10D0C" w14:paraId="5FDF57AE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CF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18C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6 - 0.73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0C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3 - 0.17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0E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AF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09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70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83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6B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42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1 - 0.71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9DF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7 - 0.172]</w:t>
            </w:r>
          </w:p>
        </w:tc>
      </w:tr>
      <w:tr w:rsidR="00C10D0C" w:rsidRPr="00C10D0C" w14:paraId="0565DAFF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975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aging authority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Private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20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59C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F53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3B9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5F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010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5C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B5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6C1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C4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35F49D2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22A2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AF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52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1C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E7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04B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48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31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31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43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94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0</w:t>
            </w:r>
          </w:p>
        </w:tc>
      </w:tr>
      <w:tr w:rsidR="00C10D0C" w:rsidRPr="00C10D0C" w14:paraId="5853CBF3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D6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36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17 - 0.18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54B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5 - 0.04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09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14 - 0.17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370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5 - 0.04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AC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98 - 0.18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B6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0 - 0.05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63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09 - 0.18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1A2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3 - 0.05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82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01 - 0.18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B24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0 - 0.050]</w:t>
            </w:r>
          </w:p>
        </w:tc>
      </w:tr>
      <w:tr w:rsidR="00C10D0C" w:rsidRPr="00C10D0C" w14:paraId="63DC1DB2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07E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raceptive stocks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In-stock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F4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E6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83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3A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03A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05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32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A2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91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0D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13CB3517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6D9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offered/Out-of-stoc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4CD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F7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4F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502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84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AF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747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4B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54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C5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C10D0C" w:rsidRPr="00C10D0C" w14:paraId="414FB137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764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06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11 - 0.44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09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6 - 0.11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2F9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17 - 0.44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38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7 - 0.11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4A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96 - 0.45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7CF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3 - 0.11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59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97 - 0.45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2D0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3 - 0.11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FA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92 - 0.46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B38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52 - 0.120]</w:t>
            </w:r>
          </w:p>
        </w:tc>
      </w:tr>
      <w:tr w:rsidR="00C10D0C" w:rsidRPr="00C10D0C" w14:paraId="138CE00F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6B6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e for FP methods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29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262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D58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249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34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E3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1BC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AAF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404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404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2A2E115F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4C42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4B4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1B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202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7D5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83B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3A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FB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F7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41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537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C10D0C" w:rsidRPr="00C10D0C" w14:paraId="0B353488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20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EE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47 - 0.45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CF3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7 - 0.11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22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49 - 0.44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21F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7 - 0.11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19F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0 - 0.44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76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7 - 0.11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2F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1 - 0.44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5C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8 - 0.11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F22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2 - 0.44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89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8 - 0.110]</w:t>
            </w:r>
          </w:p>
        </w:tc>
      </w:tr>
      <w:tr w:rsidR="00C10D0C" w:rsidRPr="00C10D0C" w14:paraId="28D38DDF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98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vider discussed FP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69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895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9D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FF8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06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B7B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A4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EB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B4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069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10D0C" w:rsidRPr="00C10D0C" w14:paraId="40F56E93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74A2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55C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90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6E7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75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7E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04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94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79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6A5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97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F8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77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0E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00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312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78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D6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92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3E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76**</w:t>
            </w:r>
          </w:p>
        </w:tc>
      </w:tr>
      <w:tr w:rsidR="00C10D0C" w:rsidRPr="00C10D0C" w14:paraId="07907F71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61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F4C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50 - -0.03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999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46 - -0.00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216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64 - -0.04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2D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1 - -0.00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7D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57 - -0.03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89E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49 - -0.00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81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61 - -0.04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2B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0 - -0.00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53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52 - -0.03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E9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47 - -0.005]</w:t>
            </w:r>
          </w:p>
        </w:tc>
      </w:tr>
      <w:tr w:rsidR="00C10D0C" w:rsidRPr="00C10D0C" w14:paraId="00552ECB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CF3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ed the baseline method before the visit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f. No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D0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AAC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96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98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DE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65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2D9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23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8E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DF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0A989ABD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EA9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ED1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83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E6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BCB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BE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451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C6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2D7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EB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20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C10D0C" w:rsidRPr="00C10D0C" w14:paraId="25EA730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F6D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A9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68 - 0.37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F3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9 - 0.08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18D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4 - 0.37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B0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5 - 0.08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FF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6 - 0.37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10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6 - 0.08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99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5 - 0.38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7D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5 - 0.09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1A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64 - 0.37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611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38 - 0.087]</w:t>
            </w:r>
          </w:p>
        </w:tc>
      </w:tr>
      <w:tr w:rsidR="00C10D0C" w:rsidRPr="00C10D0C" w14:paraId="5590926A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3B1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line method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f. LARC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BF80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3D8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94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40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C04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55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8A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08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FD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68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27F830BB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DDE0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sz w:val="18"/>
                <w:szCs w:val="18"/>
              </w:rPr>
              <w:t>Short-acting reversible contracep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AD6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12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F6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0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30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0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363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06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020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2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77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0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38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0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6E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06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37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9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C2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03***</w:t>
            </w:r>
          </w:p>
        </w:tc>
      </w:tr>
      <w:tr w:rsidR="00C10D0C" w:rsidRPr="00C10D0C" w14:paraId="133575A6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CA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0D4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56 - -0.16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EB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2 - -0.04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B5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53 - -0.16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30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2 - -0.04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E4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64 - -0.17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1B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5 - -0.04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FF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53 - -0.16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3E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2 - -0.04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8A5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43 - -0.15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1C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69 - -0.037]</w:t>
            </w:r>
          </w:p>
        </w:tc>
      </w:tr>
      <w:tr w:rsidR="00C10D0C" w:rsidRPr="00C10D0C" w14:paraId="2AA1354C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196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d FP in radio or TV (last 3 months)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464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B20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501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E6D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65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195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B1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1D8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29B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77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130E8798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7B61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F8C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6A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38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17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24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B2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66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C3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067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F66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</w:tr>
      <w:tr w:rsidR="00C10D0C" w:rsidRPr="00C10D0C" w14:paraId="1ABBF9DE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D7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065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3 - 0.22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EF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64 - 0.05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85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74 - 0.21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C2F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67 - 0.05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C2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72 - 0.21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79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67 - 0.05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33A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73 - 0.21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974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67 - 0.05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7F4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7 - 0.22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94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65 - 0.055]</w:t>
            </w:r>
          </w:p>
        </w:tc>
      </w:tr>
      <w:tr w:rsidR="00C10D0C" w:rsidRPr="00C10D0C" w14:paraId="6D1C63E8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78A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W talked about FP recently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26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8E2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C7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4A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B3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82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73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26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E8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F7E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363E688F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94F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F99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E3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62C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78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17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B00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F0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F4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EF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4E4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C10D0C" w:rsidRPr="00C10D0C" w14:paraId="5959D01E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85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B5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95 - 0.36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3C0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3 - 0.09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1A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89 - 0.36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0A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2 - 0.09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65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90 - 0.36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49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2 - 0.09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D03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88 - 0.37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79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2 - 0.09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83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89 - 0.36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F92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72 - 0.090]</w:t>
            </w:r>
          </w:p>
        </w:tc>
      </w:tr>
      <w:tr w:rsidR="00C10D0C" w:rsidRPr="00C10D0C" w14:paraId="4C2467A7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58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In union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AA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A84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D2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9B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420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DE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644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9DD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EE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C9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0FC8FEC3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4DFB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n un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7A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65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9BD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50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F44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D0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78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08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BED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25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</w:tc>
      </w:tr>
      <w:tr w:rsidR="00C10D0C" w:rsidRPr="00C10D0C" w14:paraId="59539794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426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234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87 - 0.39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9F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4 - 0.09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DAC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88 - 0.39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DA2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4 - 0.09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70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80 - 0.39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31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3 - 0.09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B4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84 - 0.39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04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4 - 0.09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672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90 - 0.38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73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5 - 0.094]</w:t>
            </w:r>
          </w:p>
        </w:tc>
      </w:tr>
      <w:tr w:rsidR="00C10D0C" w:rsidRPr="00C10D0C" w14:paraId="3CCD1459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9D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18-24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DE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21A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F7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8A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977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94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F5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51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07A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59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5B10CE52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2CA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ABA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85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8C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70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16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77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AD0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69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F7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93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FCB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72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15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8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A0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70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B4C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79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29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69**</w:t>
            </w:r>
          </w:p>
        </w:tc>
      </w:tr>
      <w:tr w:rsidR="00C10D0C" w:rsidRPr="00C10D0C" w14:paraId="25E60632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F62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D1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07 - 0.57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25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2 - 0.13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A6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6 - 0.57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F2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0 - 0.13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455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3 - 0.58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B1D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5 - 0.14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442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09 - 0.57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4FF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2 - 0.13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26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13 - 0.57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99A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001 - 0.137]</w:t>
            </w:r>
          </w:p>
        </w:tc>
      </w:tr>
      <w:tr w:rsidR="00C10D0C" w:rsidRPr="00C10D0C" w14:paraId="49AFBD5C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742D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4D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EA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15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9B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47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461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4E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F5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E7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B9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</w:tr>
      <w:tr w:rsidR="00C10D0C" w:rsidRPr="00C10D0C" w14:paraId="700027E2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4CC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71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10 - 0.29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9C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05 - 0.06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223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07 - 0.29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D3D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06 - 0.06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7A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86 - 0.30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31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01 - 0.06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832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02 - 0.29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B8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04 - 0.06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750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12 - 0.28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C31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06 - 0.059]</w:t>
            </w:r>
          </w:p>
        </w:tc>
      </w:tr>
      <w:tr w:rsidR="00C10D0C" w:rsidRPr="00C10D0C" w14:paraId="28822CAC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89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ity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ne-1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3D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3380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CE8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E1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21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E7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0D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AB7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20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4B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10F29692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DA4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872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38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7E7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4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98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3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4F0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48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21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3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E4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46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FC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32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2EE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4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7F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3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A1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47***</w:t>
            </w:r>
          </w:p>
        </w:tc>
      </w:tr>
      <w:tr w:rsidR="00C10D0C" w:rsidRPr="00C10D0C" w14:paraId="118FD803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8B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FD5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36 - -0.23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A2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36 - -0.05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744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36 - -0.23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D8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37 - -0.05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CF6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27 - -0.23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50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35 - -0.05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36D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31 - -0.23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08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36 - -0.05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EC0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835 - -0.23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C5C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36 - -0.059]</w:t>
            </w:r>
          </w:p>
        </w:tc>
      </w:tr>
      <w:tr w:rsidR="00C10D0C" w:rsidRPr="00C10D0C" w14:paraId="320EEE4B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7B5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29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7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06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56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52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78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D1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5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FD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94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E4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6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F3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8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56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57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79B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566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85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54***</w:t>
            </w:r>
          </w:p>
        </w:tc>
      </w:tr>
      <w:tr w:rsidR="00C10D0C" w:rsidRPr="00C10D0C" w14:paraId="3484CC0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12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B3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75 - -0.18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C8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4 - -0.04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73C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72 - -0.18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0C4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4 - -0.04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8A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86 - -0.20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851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7 - -0.05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9B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74 - -0.18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1A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4 - -0.05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83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961 - -0.17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224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261 - -0.046]</w:t>
            </w:r>
          </w:p>
        </w:tc>
      </w:tr>
      <w:tr w:rsidR="00C10D0C" w:rsidRPr="00C10D0C" w14:paraId="587AE7B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79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ne/primary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80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25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1D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EB6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8E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2B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63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B5D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16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4AB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51DA7F69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E72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Primary/Seconda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77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52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52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8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20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51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A6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16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51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5E5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1D5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46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0FE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88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2C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3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056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86**</w:t>
            </w:r>
          </w:p>
        </w:tc>
      </w:tr>
      <w:tr w:rsidR="00C10D0C" w:rsidRPr="00C10D0C" w14:paraId="75C27DC6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92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CF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07 - -0.09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A8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6 - -0.02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8E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06 - -0.09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72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6 - -0.02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C1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04 - -0.09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92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5 - -0.02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80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00 - -0.09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66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4 - -0.02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A9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94 - -0.08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606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53 - -0.020]</w:t>
            </w:r>
          </w:p>
        </w:tc>
      </w:tr>
      <w:tr w:rsidR="00C10D0C" w:rsidRPr="00C10D0C" w14:paraId="09FDCB6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8C5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ge/Universit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08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91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E5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8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79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83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E0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6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C9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87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EA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7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2D4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83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239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6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1B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86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79C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97**</w:t>
            </w:r>
          </w:p>
        </w:tc>
      </w:tr>
      <w:tr w:rsidR="00C10D0C" w:rsidRPr="00C10D0C" w14:paraId="61819BD5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9E1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BE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31 - -0.05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FE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9 - -0.01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0D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22 - -0.04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D3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8 - -0.01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48F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26 - -0.04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FEF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9 - -0.01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A61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22 - -0.04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C86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8 - -0.01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20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727 - -0.04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EA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78 - -0.015]</w:t>
            </w:r>
          </w:p>
        </w:tc>
      </w:tr>
      <w:tr w:rsidR="00C10D0C" w:rsidRPr="00C10D0C" w14:paraId="300504EF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21E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Wealth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Poorest (1-3)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25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76D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5C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4CF1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A0B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E97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724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49E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E0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158A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61E70F94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0856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(4-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37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B0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6C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BB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494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B4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28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D3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2B8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8C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</w:tr>
      <w:tr w:rsidR="00C10D0C" w:rsidRPr="00C10D0C" w14:paraId="4DDCE029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D8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D4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64 - 0.12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E5F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0 - 0.03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BC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72 - 0.11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6A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3 - 0.03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9C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67 - 0.12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839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2 - 0.03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9F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68 - 0.12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1A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2 - 0.03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15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66 - 0.12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23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091 - 0.032]</w:t>
            </w:r>
          </w:p>
        </w:tc>
      </w:tr>
      <w:tr w:rsidR="00C10D0C" w:rsidRPr="00C10D0C" w14:paraId="16C70108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B5D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est (6-1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9C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D6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DC2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E9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F64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41A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14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3C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53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46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</w:tr>
      <w:tr w:rsidR="00C10D0C" w:rsidRPr="00C10D0C" w14:paraId="55D9ECB4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E0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17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99 - 0.17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70A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8 - 0.03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BDF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98 - 0.17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6E6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9 - 0.03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09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600 - 0.16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C93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9 - 0.036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FE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98 - 0.17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96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9 - 0.03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C9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98 - 0.17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AA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38 - 0.037]</w:t>
            </w:r>
          </w:p>
        </w:tc>
      </w:tr>
      <w:tr w:rsidR="00C10D0C" w:rsidRPr="00C10D0C" w14:paraId="610EB61A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587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cussed FP w/ partner (last 6 months) (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ref. No</w:t>
            </w: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113E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00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0C9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5D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6C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222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F8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B53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04E6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E3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0D0C" w:rsidRPr="00C10D0C" w14:paraId="005DDC89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947" w14:textId="77777777" w:rsidR="00C10D0C" w:rsidRPr="00C10D0C" w:rsidRDefault="00C10D0C" w:rsidP="00C10D0C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F68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36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EB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59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67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4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15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61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E9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50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AB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63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78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46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A8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6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68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37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04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060*</w:t>
            </w:r>
          </w:p>
        </w:tc>
      </w:tr>
      <w:tr w:rsidR="00C10D0C" w:rsidRPr="00C10D0C" w14:paraId="61BC1ED9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205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97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91 - 0.02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E0C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25 - 0.00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C5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96 - 0.01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73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27 - 0.005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9F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03 - 0.00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5E9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29 - 0.003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99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500 - 0.00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381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28 - 0.004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34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91 - 0.017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03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125 - 0.006]</w:t>
            </w:r>
          </w:p>
        </w:tc>
      </w:tr>
      <w:tr w:rsidR="00C10D0C" w:rsidRPr="00C10D0C" w14:paraId="6B3F2CB9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615F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3AA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00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F09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97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F16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83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91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12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6BE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2B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D0C" w:rsidRPr="00C10D0C" w14:paraId="418D1EC0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AA8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1D23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15 - 0.728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62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9E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96 - 0.741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5BF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48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376 - 0.760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58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3B0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01 - 0.742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17A2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93B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-0.428 - 0.709]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D75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0D0C" w:rsidRPr="00C10D0C" w14:paraId="53AE1906" w14:textId="77777777" w:rsidTr="00C10D0C">
        <w:trPr>
          <w:trHeight w:val="20"/>
        </w:trPr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7F25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8EA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858D6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DE1C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C63D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0BEB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16A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EE2A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B7DF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AE17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09E84" w14:textId="77777777" w:rsidR="00C10D0C" w:rsidRPr="00C10D0C" w:rsidRDefault="00C10D0C" w:rsidP="00C1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10D0C" w:rsidRPr="00C10D0C" w14:paraId="5FF1AD1D" w14:textId="77777777" w:rsidTr="00C10D0C">
        <w:trPr>
          <w:trHeight w:val="2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EAAC" w14:textId="77777777" w:rsidR="00C10D0C" w:rsidRPr="00C10D0C" w:rsidRDefault="00C10D0C" w:rsidP="00C1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s: Reporting </w:t>
            </w:r>
            <w:proofErr w:type="spellStart"/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it</w:t>
            </w:r>
            <w:proofErr w:type="spellEnd"/>
            <w:r w:rsidRPr="00C1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efficients (Coeff.) with 95% CIs computed with robust standard errors in brackets. Reporting average marginal effects (Avg. Marg. Effects) with CIs computed with the delta-method in brackets. All models control for country fixed effects. *** p&lt;0.01, ** p&lt;0.05, * p&lt;0.1. </w:t>
            </w:r>
          </w:p>
        </w:tc>
      </w:tr>
    </w:tbl>
    <w:p w14:paraId="0F51C6B0" w14:textId="77777777" w:rsidR="00B043AA" w:rsidRDefault="00B043AA" w:rsidP="00576520">
      <w:pPr>
        <w:pStyle w:val="Heading1"/>
        <w:sectPr w:rsidR="00B043AA" w:rsidSect="00B53015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5D67DF43" w14:textId="77777777" w:rsidR="00293B45" w:rsidRDefault="00293B45" w:rsidP="00293B45">
      <w:pPr>
        <w:pStyle w:val="Heading1"/>
      </w:pPr>
      <w:bookmarkStart w:id="9" w:name="_Toc107324881"/>
      <w:bookmarkEnd w:id="6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>
        <w:rPr>
          <w:noProof/>
        </w:rPr>
        <w:t>5</w:t>
      </w:r>
      <w:r w:rsidR="00F55FCD">
        <w:rPr>
          <w:noProof/>
        </w:rPr>
        <w:fldChar w:fldCharType="end"/>
      </w:r>
      <w:r>
        <w:t xml:space="preserve">: </w:t>
      </w:r>
      <w:r w:rsidRPr="00B53015">
        <w:t xml:space="preserve">Regression results from the univariate </w:t>
      </w:r>
      <w:proofErr w:type="spellStart"/>
      <w:r w:rsidRPr="00B53015">
        <w:t>probit</w:t>
      </w:r>
      <w:bookmarkEnd w:id="9"/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511"/>
        <w:gridCol w:w="837"/>
        <w:gridCol w:w="837"/>
        <w:gridCol w:w="837"/>
        <w:gridCol w:w="837"/>
        <w:gridCol w:w="837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 w:rsidR="000C2342" w:rsidRPr="000C2342" w14:paraId="64E4B2E2" w14:textId="77777777" w:rsidTr="000C2342">
        <w:trPr>
          <w:trHeight w:val="20"/>
          <w:tblHeader/>
        </w:trPr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0133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869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CB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ontinuer</w:t>
            </w:r>
          </w:p>
        </w:tc>
      </w:tr>
      <w:tr w:rsidR="000C2342" w:rsidRPr="000C2342" w14:paraId="5B1F46B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D68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waited to see a provider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F86F" w14:textId="6E4F3113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95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5C5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2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9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407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CE5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55D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E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33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C20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55D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D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076A5464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4C4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930" w14:textId="451AEEA3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12 -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858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01 - 0.47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C6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3F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23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D5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01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A3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BC3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71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A8A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A3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24E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24340B9C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2B9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unt of explanation received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D4F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00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06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AB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C1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340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6B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F4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B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11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DF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0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FE4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5AC912A7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D2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DD9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5 - 0.93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2BD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19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5 - 0.86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91A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7E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3E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20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2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8C6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BEC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DA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1A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55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1B869AA9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6E67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ual privacy during examination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8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96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EA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3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EE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5B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DE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9DF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8B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01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B9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CA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9D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5CF4ED1F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F8C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4C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80 - 0.66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D1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FC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E6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68 - 0.45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DC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5D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BBC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AD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75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24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74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4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4C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1541CE9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0C1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ditory privacy during examination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A49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15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6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A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94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F59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E9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B04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D1C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BE8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E7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A0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1E7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6E767D84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BC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9A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273 - 0.75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BD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AFE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B8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DD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224 - 0.3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C9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64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7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3F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38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1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11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09E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062CB30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1D4C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 of services available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FA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0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F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37F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39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F20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D5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E8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6D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29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B1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95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6A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537F922A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7D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D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42 - 0.48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E9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A6F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A5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9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6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11 - 0.51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E4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1E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69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10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84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58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FF3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29C6141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85A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 of medicines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F6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25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CE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9C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F7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3F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DC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4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09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B97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C3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1D0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DB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451F531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F1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7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4 - 0.56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B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5C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74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48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F4F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32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60 - 0.58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49E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44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D6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956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A0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AF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600C1344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1C4E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ility of contraceptives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D2F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C5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53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05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322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04C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DE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E6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9B0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8A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72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31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DF8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18EB35FE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46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22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16 - 0.78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97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8B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B9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8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031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21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C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37 - 0.75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81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18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5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0D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EF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5E72BAED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277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rs of Service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13C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99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A87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3F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EA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DB4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E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62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16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1DC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840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02D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D7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3B9734F4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FC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25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52 - 0.82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BB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DD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79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576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89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09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DB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F7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2 - 0.72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CD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4A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57B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FC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2EB9740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60C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s of service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94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16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0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D6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566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1E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B9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B6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6AB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050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4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03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4C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3672A05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AB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5B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007 - 0.40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C8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AAD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5D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C5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E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AEE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F4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38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A7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72 - 0.49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76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3A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1E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3F61E54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A88E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nliness of the facility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3AF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E0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6D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82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D80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83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7E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03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DD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7DC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A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9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C0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19686792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AE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36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11 - 0.85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6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D7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9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5A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A5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6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F4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93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6A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0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06 - 0.77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4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E1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45E514B7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FAA5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ff treatment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50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CA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FC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6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C4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EA6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3A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B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38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06D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73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93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8D2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2342" w:rsidRPr="000C2342" w14:paraId="1BD00FF7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864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4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48 - 0.75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5B2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22A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2E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8F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8D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13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6D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49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79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50A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50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14 - 0.92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1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2342" w:rsidRPr="000C2342" w14:paraId="53F45212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3AF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 of services or treatment = proble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58F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45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FB9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06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04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BF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89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3B0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FA4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F9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D5B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C9B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2B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0C2342" w:rsidRPr="000C2342" w14:paraId="45F26657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D4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D0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33 - 0.55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09F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862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0D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343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55E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574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4D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95C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85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B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D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1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71 - 0.572]</w:t>
            </w:r>
          </w:p>
        </w:tc>
      </w:tr>
      <w:tr w:rsidR="000C2342" w:rsidRPr="000C2342" w14:paraId="1AD926D2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F45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aging authority = 1, Publi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7D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AA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CC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EF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EF7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F4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5E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852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C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93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5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734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D0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</w:tr>
      <w:tr w:rsidR="000C2342" w:rsidRPr="000C2342" w14:paraId="34C474F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FD2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00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69 - 0.15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8D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9 - 0.18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558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2 - 0.19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F5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8 - 0.18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2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2 - 0.18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3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46 - 0.15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C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35 - 0.15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5D6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14 - 0.17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4E7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16 - 0.18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7A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1 - 0.1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2CC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12 - 0.17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9E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3 - 0.19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94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4 - 0.190]</w:t>
            </w:r>
          </w:p>
        </w:tc>
      </w:tr>
      <w:tr w:rsidR="000C2342" w:rsidRPr="000C2342" w14:paraId="2E6BD9A2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CD1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ck of contraception = 1, Not offered/Out-of-stock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6AC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FA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47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4E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3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118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58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FE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D41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8CF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D0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47D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5D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</w:tr>
      <w:tr w:rsidR="000C2342" w:rsidRPr="000C2342" w14:paraId="01DC497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EBB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A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39 - 0.41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1E7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6 - 0.45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850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4 - 0.45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80E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7 - 0.45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5D6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2 - 0.45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99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12 - 0.44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7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65 - 0.39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40B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09 - 0.44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5F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86 - 0.46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685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2 - 0.46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B30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5 - 0.46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590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4 - 0.45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1A5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97 - 0.454]</w:t>
            </w:r>
          </w:p>
        </w:tc>
      </w:tr>
      <w:tr w:rsidR="000C2342" w:rsidRPr="000C2342" w14:paraId="53E0A833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CC6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ents charged for FP methods = 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EE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D6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CC0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2F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15E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0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D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0B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B0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3F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74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0B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CE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</w:tr>
      <w:tr w:rsidR="000C2342" w:rsidRPr="000C2342" w14:paraId="5EF6D977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06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C47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18 - 0.49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00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49 - 0.44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469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39 - 0.45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EE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1 - 0.44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77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1 - 0.44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1C2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0 - 0.44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B8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31 - 0.47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DE7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47 - 0.44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C84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42 - 0.45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383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1 - 0.44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97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60 - 0.43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7F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45 - 0.45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A0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2 - 0.449]</w:t>
            </w:r>
          </w:p>
        </w:tc>
      </w:tr>
      <w:tr w:rsidR="000C2342" w:rsidRPr="000C2342" w14:paraId="1BF06CBF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4C7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d your provider discuss family planning with you during your visit today? = 1,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7B5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04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69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0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BD2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FA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9C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3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F07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32B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00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30A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0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9F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0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149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1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B5B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3D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4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DC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99**</w:t>
            </w:r>
          </w:p>
        </w:tc>
      </w:tr>
      <w:tr w:rsidR="000C2342" w:rsidRPr="000C2342" w14:paraId="44A78CF8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7B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B0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66 - -0.04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53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61 - -0.04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0F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8 - -0.04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FE6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8 - -0.03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8F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3 - -0.03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6DD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6 - -0.03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0D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60 - -0.04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A9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61 - -0.04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D64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68 - -0.04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41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79 - -0.05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E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9 - -0.03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8C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3 - -0.03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8E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59 - -0.039]</w:t>
            </w:r>
          </w:p>
        </w:tc>
      </w:tr>
      <w:tr w:rsidR="000C2342" w:rsidRPr="000C2342" w14:paraId="6A08680E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DF42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d a method before the visit = 1, New us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6A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99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616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15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091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6A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A3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82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3D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069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1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9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45B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0C2342" w:rsidRPr="000C2342" w14:paraId="2EA8C73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DFC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82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70 - 0.37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C2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7 - 0.38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DF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48 - 0.3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EB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6 - 0.37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46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48 - 0.38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5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67 - 0.36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C0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63 - 0.37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00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4 - 0.38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4C4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8 - 0.38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C1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2 - 0.38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6B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9 - 0.37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8A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7 - 0.37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108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154 - 0.381]</w:t>
            </w:r>
          </w:p>
        </w:tc>
      </w:tr>
      <w:tr w:rsidR="000C2342" w:rsidRPr="000C2342" w14:paraId="68FAA51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36FD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 method = 2, STM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4F9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2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3B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5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F3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9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34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16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C52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19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46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2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E9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2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FAC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8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03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4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16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7F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5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D5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3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29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7***</w:t>
            </w:r>
          </w:p>
        </w:tc>
      </w:tr>
      <w:tr w:rsidR="000C2342" w:rsidRPr="000C2342" w14:paraId="711BB5A0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4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CE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72 - -0.17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061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50 - -0.16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BCC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43 - -0.15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ED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59 - -0.17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0E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63 - -0.17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32D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65 - -0.17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6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65 - -0.17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51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52 - -0.16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07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54 - -0.16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222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61 - -0.17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D02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49 - -0.16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1B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48 - -0.15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5C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51 - -0.163]</w:t>
            </w:r>
          </w:p>
        </w:tc>
      </w:tr>
      <w:tr w:rsidR="000C2342" w:rsidRPr="000C2342" w14:paraId="2E07BC5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BA81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the past 3-months heard about FP on the radio or TV = 1,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89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90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120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93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31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51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92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4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E37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93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A4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7B1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6BE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4</w:t>
            </w:r>
          </w:p>
        </w:tc>
      </w:tr>
      <w:tr w:rsidR="000C2342" w:rsidRPr="000C2342" w14:paraId="5DFB7E4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CCB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48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6 - 0.22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B7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4 - 0.2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D9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5 - 0.20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18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2 - 0.21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22D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5 - 0.21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E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5 - 0.2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F7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61 - 0.23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1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8 - 0.20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4D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69 - 0.21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985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2 - 0.21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46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68 - 0.22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1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2 - 0.21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E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7 - 0.210]</w:t>
            </w:r>
          </w:p>
        </w:tc>
      </w:tr>
      <w:tr w:rsidR="000C2342" w:rsidRPr="000C2342" w14:paraId="31837491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DCD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the last 12 months, were you visited by a CHW who talked to you about FP? = 1,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80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BEF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0C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00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52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B31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B5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61B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FC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A4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DD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39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1D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</w:tr>
      <w:tr w:rsidR="000C2342" w:rsidRPr="000C2342" w14:paraId="43D1EA1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DC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89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58 - 0.41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D4D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6 - 0.36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E4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79 - 0.37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2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90 - 0.36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26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5 - 0.36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BE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96 - 0.35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5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92 - 0.36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87C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3 - 0.37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DC9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59 - 0.40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A7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5 - 0.37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6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3 - 0.37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697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91 - 0.36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9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89 - 0.363]</w:t>
            </w:r>
          </w:p>
        </w:tc>
      </w:tr>
      <w:tr w:rsidR="000C2342" w:rsidRPr="000C2342" w14:paraId="3B566CDD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AA5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tal Status = 2, Not in Uni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36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C83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1B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89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8DB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6A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1F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8C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485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86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DF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62A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E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0C2342" w:rsidRPr="000C2342" w14:paraId="543C4BA8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EC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62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3 - 0.42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73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5 - 0.39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D64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5 - 0.40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28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1 - 0.39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A8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1 - 0.39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0AB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8 - 0.39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3D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1 - 0.40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78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92 - 0.39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D1C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5 - 0.4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BAE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91 - 0.38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B1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9 - 0.38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299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5 - 0.39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D0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3 - 0.395]</w:t>
            </w:r>
          </w:p>
        </w:tc>
      </w:tr>
      <w:tr w:rsidR="000C2342" w:rsidRPr="000C2342" w14:paraId="3D5ADA61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7A2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 = 2, 25-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A60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1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C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7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0D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4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37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9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F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92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2B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6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FE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2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FB2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8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B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0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1CA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4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86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0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4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1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D8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6*</w:t>
            </w:r>
          </w:p>
        </w:tc>
      </w:tr>
      <w:tr w:rsidR="000C2342" w:rsidRPr="000C2342" w14:paraId="2B6A031E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69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6F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28 - 0.56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36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15 - 0.56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090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09 - 0.57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E36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02 - 0.58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2A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01 - 0.58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DA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15 - 0.56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68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12 - 0.57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9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15 - 0.57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8F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23 - 0.56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02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09 - 0.57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59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12 - 0.57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5C8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11 - 0.57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32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006 - 0.578]</w:t>
            </w:r>
          </w:p>
        </w:tc>
      </w:tr>
      <w:tr w:rsidR="000C2342" w:rsidRPr="000C2342" w14:paraId="5D1D72D4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1BA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 = 3, 35-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F8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77B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C5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41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37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4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A4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D1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375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7EA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389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89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755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8</w:t>
            </w:r>
          </w:p>
        </w:tc>
      </w:tr>
      <w:tr w:rsidR="000C2342" w:rsidRPr="000C2342" w14:paraId="1450325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22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FF6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78 - 0.32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8C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8 - 0.2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49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1 - 0.30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89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1 - 0.30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50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0 - 0.30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9F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9 - 0.29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94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70 - 0.32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6B9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12 - 0.28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74C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11 - 0.28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AB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4 - 0.30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A9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0 - 0.29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AA2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8 - 0.2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71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5 - 0.298]</w:t>
            </w:r>
          </w:p>
        </w:tc>
      </w:tr>
      <w:tr w:rsidR="000C2342" w:rsidRPr="000C2342" w14:paraId="3A83BD63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AA8A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ty group = 2, 2-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AC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5B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3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A7B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231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0C5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3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D2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46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D43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43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92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0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76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03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5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AC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5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5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3***</w:t>
            </w:r>
          </w:p>
        </w:tc>
      </w:tr>
      <w:tr w:rsidR="000C2342" w:rsidRPr="000C2342" w14:paraId="75E743E1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4A9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8C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39 - -0.22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1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29 - -0.23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A3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29 - -0.23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31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28 - -0.23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D32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35 - -0.23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B3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32 - -0.23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B3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47 - -0.24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D9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43 - -0.24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3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07 - -0.20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FB6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29 - -0.23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D1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33 - -0.23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D0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34 - -0.23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CEB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833 - -0.233]</w:t>
            </w:r>
          </w:p>
        </w:tc>
      </w:tr>
      <w:tr w:rsidR="000C2342" w:rsidRPr="000C2342" w14:paraId="1AA53C5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032D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ity group = 3, 4+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B9A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0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40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78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2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74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3E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8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C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95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B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7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39B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12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AD5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1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6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21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4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112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69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39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7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63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82***</w:t>
            </w:r>
          </w:p>
        </w:tc>
      </w:tr>
      <w:tr w:rsidR="000C2342" w:rsidRPr="000C2342" w14:paraId="26DCE92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C6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6D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98 - -0.20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3B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71 - -0.18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63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68 - -0.17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DDE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81 - -0.19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46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88 - -0.20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6C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70 - -0.18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FE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1.005 - -0.21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82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75 - -0.18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79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56 - -0.16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2C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77 - -0.19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5A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64 - -0.17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E35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71 - -0.18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B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976 - -0.189]</w:t>
            </w:r>
          </w:p>
        </w:tc>
      </w:tr>
      <w:tr w:rsidR="000C2342" w:rsidRPr="000C2342" w14:paraId="56795EA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CF92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ed schooling level = 2, Post-Primary/Secondar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95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59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18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9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4E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37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C60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9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7E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5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00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5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7B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62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74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3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9C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5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2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51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071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0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52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2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A3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46***</w:t>
            </w:r>
          </w:p>
        </w:tc>
      </w:tr>
      <w:tr w:rsidR="000C2342" w:rsidRPr="000C2342" w14:paraId="5AF94221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B0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A5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17 - -0.10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D51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3 - -0.09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F1B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0 - -0.08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2C6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2 - -0.09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8B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4 - -0.09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2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9 - -0.09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D4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19 - -0.10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C7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7 - -0.08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F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5 - -0.09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CC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6 - -0.09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46F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4 - -0.08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DFD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7 - -0.08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1C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0 - -0.092]</w:t>
            </w:r>
          </w:p>
        </w:tc>
      </w:tr>
      <w:tr w:rsidR="000C2342" w:rsidRPr="000C2342" w14:paraId="2A224569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6BA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ed schooling level = 3, College/Universit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62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0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B0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84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B2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7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353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85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D2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94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B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95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EEF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41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43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7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CC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62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271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8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8E2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8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40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83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1D7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79**</w:t>
            </w:r>
          </w:p>
        </w:tc>
      </w:tr>
      <w:tr w:rsidR="000C2342" w:rsidRPr="000C2342" w14:paraId="4E90FF9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53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D8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54 - -0.04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281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23 - -0.04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F2F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11 - -0.03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04E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24 - -0.04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DB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32 - -0.05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89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38 - -0.05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2A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63 - -0.07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52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19 - -0.03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BB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03 - -0.02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506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29 - -0.04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A25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27 - -0.04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C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23 - -0.04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A71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19 - -0.040]</w:t>
            </w:r>
          </w:p>
        </w:tc>
      </w:tr>
      <w:tr w:rsidR="000C2342" w:rsidRPr="000C2342" w14:paraId="7E7EDBC3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C5A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ded HH ladder_v2 = 2, Middle 4-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E0E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6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5D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CBD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DD6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89F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D41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973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653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8E7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DC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6F5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A1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5</w:t>
            </w:r>
          </w:p>
        </w:tc>
      </w:tr>
      <w:tr w:rsidR="000C2342" w:rsidRPr="000C2342" w14:paraId="07D21CBC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3E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4B5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0 - 0.14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F7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6 - 0.12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A5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4 - 0.12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9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8 - 0.12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5DC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3 - 0.12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5CA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1 - 0.13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55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4 - 0.12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5C5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6 - 0.11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A31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6 - 0.11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38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3 - 0.12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BAD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65 - 0.12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467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0 - 0.12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141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3 - 0.122]</w:t>
            </w:r>
          </w:p>
        </w:tc>
      </w:tr>
      <w:tr w:rsidR="000C2342" w:rsidRPr="000C2342" w14:paraId="4990FD23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721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ded HH ladder_v2 = 3, Richest 6-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449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541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B9E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C7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F1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50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D6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47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EE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2A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74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BE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F8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0C2342" w:rsidRPr="000C2342" w14:paraId="6C82D7CD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72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0C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711 - 0.10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12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5 - 0.17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2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10 - 0.16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E4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0 - 0.16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77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9 - 0.16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AB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80 - 0.19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C9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32 - 0.15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E19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1 - 0.16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EA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63 - 0.12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CB8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0 - 0.17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49A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4 - 0.17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B8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99 - 0.17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F5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604 - 0.165]</w:t>
            </w:r>
          </w:p>
        </w:tc>
      </w:tr>
      <w:tr w:rsidR="000C2342" w:rsidRPr="000C2342" w14:paraId="1A1BD65C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835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the last 6-months have you discussed FP with your partner? = 1,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97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19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F4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8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A9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2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0CC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8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A6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50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C9B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4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57A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34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7F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37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5B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6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AB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39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EE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35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38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8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FD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247*</w:t>
            </w:r>
          </w:p>
        </w:tc>
      </w:tr>
      <w:tr w:rsidR="000C2342" w:rsidRPr="000C2342" w14:paraId="0E7CD930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51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1B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78 - 0.04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B06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2 - 0.00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07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6 - 0.01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B11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1 - 0.00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71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4 - 0.00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5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6 - 0.00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ACF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88 - 0.02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699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1 - 0.01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05F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2 - 0.01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AB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93 - 0.01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922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89 - 0.01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49B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1 - 0.00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F9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500 - 0.006]</w:t>
            </w:r>
          </w:p>
        </w:tc>
      </w:tr>
      <w:tr w:rsidR="000C2342" w:rsidRPr="000C2342" w14:paraId="3C2E3806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26B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3 = 566, Nigeri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A49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7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EA8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5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58E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0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BD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81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3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208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6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81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63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AD0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7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03C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65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282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2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4C7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6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36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77C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5**</w:t>
            </w:r>
          </w:p>
        </w:tc>
      </w:tr>
      <w:tr w:rsidR="000C2342" w:rsidRPr="000C2342" w14:paraId="0E6D42B1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34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61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39 - 0.71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256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30 - 0.67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A1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24 - 0.65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1F2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26 - 0.65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19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23 - 0.65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7E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44 - 0.6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34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39 - 0.68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D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29 - 0.66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68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40 - 0.68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AA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11 - 0.64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A8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31 - 0.66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1F2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20 - 0.65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5A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0.028 - 0.661]</w:t>
            </w:r>
          </w:p>
        </w:tc>
      </w:tr>
      <w:tr w:rsidR="000C2342" w:rsidRPr="000C2342" w14:paraId="7EA9D045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392D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3 = 854, Burkina Fas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21A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74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5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7B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D97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1CD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84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BDE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0F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51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A5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00D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88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0C2342" w:rsidRPr="000C2342" w14:paraId="5FDC0E49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D49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5417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62 - 0.52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40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28 - 0.523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93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29 - 0.520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06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41 - 0.51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56E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46 - 0.50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D5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21 - 0.53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FA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32 - 0.52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4B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21 - 0.53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F65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28 - 0.53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4B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45 - 0.50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81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38 - 0.51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667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35 - 0.51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F41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236 - 0.514]</w:t>
            </w:r>
          </w:p>
        </w:tc>
      </w:tr>
      <w:tr w:rsidR="000C2342" w:rsidRPr="000C2342" w14:paraId="04054CB1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E5C2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1C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93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0C0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06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0B7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C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B6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1FB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3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AD2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33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98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95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</w:tr>
      <w:tr w:rsidR="000C2342" w:rsidRPr="000C2342" w14:paraId="7EEB0489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D39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A8B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14 - 0.762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24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98 - 0.73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A9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38 - 0.707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818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84 - 0.75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DD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6 - 0.759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C7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57 - 0.78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0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7 - 0.76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58D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90 - 0.745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1EE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22 - 0.724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048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70 - 0.776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2E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14 - 0.721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140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410 - 0.728]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EB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-0.399 - 0.737]</w:t>
            </w:r>
          </w:p>
        </w:tc>
      </w:tr>
      <w:tr w:rsidR="000C2342" w:rsidRPr="000C2342" w14:paraId="246F2A5B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FC5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B07C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9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07B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8D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50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B455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107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D11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138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5E4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502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39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F3E9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C2342" w:rsidRPr="000C2342" w14:paraId="5100297F" w14:textId="77777777" w:rsidTr="000C2342">
        <w:trPr>
          <w:trHeight w:val="20"/>
        </w:trPr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B06F" w14:textId="77777777" w:rsidR="000C2342" w:rsidRPr="000C2342" w:rsidRDefault="000C2342" w:rsidP="000C23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882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688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2EF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5441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26F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AEFA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251F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0DFC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5A6F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1EA6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CDB3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72E8E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F852" w14:textId="77777777" w:rsidR="000C2342" w:rsidRPr="000C2342" w:rsidRDefault="000C2342" w:rsidP="000C23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2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</w:tr>
    </w:tbl>
    <w:p w14:paraId="08DC6489" w14:textId="77777777" w:rsidR="00A86D2B" w:rsidRPr="00A86D2B" w:rsidRDefault="00A86D2B" w:rsidP="00A86D2B"/>
    <w:p w14:paraId="0C8FA395" w14:textId="77777777" w:rsidR="00B53015" w:rsidRDefault="00B53015" w:rsidP="00B53015">
      <w:pPr>
        <w:sectPr w:rsidR="00B53015" w:rsidSect="00B53015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2FDAAE5D" w14:textId="12C95563" w:rsidR="00B53015" w:rsidRDefault="00B53015" w:rsidP="00125A68">
      <w:pPr>
        <w:pStyle w:val="Heading1"/>
      </w:pPr>
      <w:bookmarkStart w:id="10" w:name="_Toc73094453"/>
      <w:bookmarkStart w:id="11" w:name="_Toc107324882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 w:rsidR="00576520">
        <w:rPr>
          <w:noProof/>
        </w:rPr>
        <w:t>6</w:t>
      </w:r>
      <w:r w:rsidR="00F55FCD">
        <w:rPr>
          <w:noProof/>
        </w:rPr>
        <w:fldChar w:fldCharType="end"/>
      </w:r>
      <w:r>
        <w:t xml:space="preserve">: </w:t>
      </w:r>
      <w:r w:rsidRPr="00B53015">
        <w:t>Percentage of clients who discontinued contraception and experienced problems during a family planning visit by country</w:t>
      </w:r>
      <w:bookmarkEnd w:id="10"/>
      <w:bookmarkEnd w:id="11"/>
    </w:p>
    <w:tbl>
      <w:tblPr>
        <w:tblW w:w="5000" w:type="pct"/>
        <w:tblLook w:val="04A0" w:firstRow="1" w:lastRow="0" w:firstColumn="1" w:lastColumn="0" w:noHBand="0" w:noVBand="1"/>
      </w:tblPr>
      <w:tblGrid>
        <w:gridCol w:w="1849"/>
        <w:gridCol w:w="999"/>
        <w:gridCol w:w="1486"/>
        <w:gridCol w:w="1245"/>
        <w:gridCol w:w="1211"/>
        <w:gridCol w:w="1338"/>
        <w:gridCol w:w="1232"/>
      </w:tblGrid>
      <w:tr w:rsidR="00B53015" w:rsidRPr="00B53015" w14:paraId="50789888" w14:textId="77777777" w:rsidTr="00B53015">
        <w:trPr>
          <w:trHeight w:val="530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0B9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2A1E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Obs.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B24E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Discontinue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E31B5D" w14:textId="6FAFC85C" w:rsidR="00B53015" w:rsidRPr="00B53015" w:rsidRDefault="006812FF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 w/ </w:t>
            </w:r>
            <w:r w:rsidR="00B53015"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DA535" w14:textId="4FB0A76F" w:rsidR="00B53015" w:rsidRPr="00B53015" w:rsidRDefault="006812FF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 w/ </w:t>
            </w:r>
            <w:r w:rsidR="00B53015"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Privacy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7EE13" w14:textId="471424EA" w:rsidR="00B53015" w:rsidRPr="00B53015" w:rsidRDefault="006812FF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 w/ </w:t>
            </w:r>
            <w:r w:rsidR="00B53015" w:rsidRPr="00B53015">
              <w:rPr>
                <w:rFonts w:ascii="Times New Roman" w:eastAsia="Times New Roman" w:hAnsi="Times New Roman" w:cs="Times New Roman"/>
                <w:sz w:val="20"/>
                <w:szCs w:val="20"/>
              </w:rPr>
              <w:t>Convenienc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50047" w14:textId="6AD90BCF" w:rsidR="00B53015" w:rsidRPr="00B53015" w:rsidRDefault="006812FF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 w/ </w:t>
            </w:r>
            <w:r w:rsidR="00B53015"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/Staff treatment</w:t>
            </w:r>
          </w:p>
        </w:tc>
      </w:tr>
      <w:tr w:rsidR="00B53015" w:rsidRPr="00B53015" w14:paraId="296AB8BB" w14:textId="77777777" w:rsidTr="00B53015">
        <w:trPr>
          <w:trHeight w:val="265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319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9D2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88F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36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0F6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484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F917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53015" w:rsidRPr="00B53015" w14:paraId="049105B8" w14:textId="77777777" w:rsidTr="00B53015">
        <w:trPr>
          <w:trHeight w:val="265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B72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97D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AAA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15D2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FDE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4AC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03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B53015" w:rsidRPr="00B53015" w14:paraId="66D17A76" w14:textId="77777777" w:rsidTr="00B53015">
        <w:trPr>
          <w:trHeight w:val="265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185E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B4A6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30B9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230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1DF6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2C5B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4533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0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B53015" w:rsidRPr="00B53015" w14:paraId="153CCCF3" w14:textId="77777777" w:rsidTr="00B53015">
        <w:trPr>
          <w:trHeight w:val="265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EE8" w14:textId="77777777" w:rsidR="00B53015" w:rsidRPr="00B53015" w:rsidRDefault="00B53015" w:rsidP="00B530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C2E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0FDE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47E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CC21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FD55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C92" w14:textId="77777777" w:rsidR="00B53015" w:rsidRPr="00B53015" w:rsidRDefault="00B53015" w:rsidP="00B5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3ECCD0E" w14:textId="77777777" w:rsidR="005301B9" w:rsidRDefault="005301B9" w:rsidP="00B53015">
      <w:pPr>
        <w:sectPr w:rsidR="005301B9" w:rsidSect="00B530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5280BB" w14:textId="74832258" w:rsidR="005301B9" w:rsidRDefault="005301B9" w:rsidP="00125A68">
      <w:pPr>
        <w:pStyle w:val="Heading1"/>
      </w:pPr>
      <w:bookmarkStart w:id="12" w:name="_Toc107324883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 w:rsidR="00576520">
        <w:rPr>
          <w:noProof/>
        </w:rPr>
        <w:t>7</w:t>
      </w:r>
      <w:r w:rsidR="00F55FCD">
        <w:rPr>
          <w:noProof/>
        </w:rPr>
        <w:fldChar w:fldCharType="end"/>
      </w:r>
      <w:r>
        <w:t xml:space="preserve">: </w:t>
      </w:r>
      <w:r w:rsidRPr="005301B9">
        <w:t>Percentage of clients who discontinued contraception</w:t>
      </w:r>
      <w:r>
        <w:t xml:space="preserve"> by method type used in the baseline interview</w:t>
      </w:r>
      <w:bookmarkEnd w:id="12"/>
    </w:p>
    <w:tbl>
      <w:tblPr>
        <w:tblW w:w="5000" w:type="pct"/>
        <w:tblLook w:val="04A0" w:firstRow="1" w:lastRow="0" w:firstColumn="1" w:lastColumn="0" w:noHBand="0" w:noVBand="1"/>
      </w:tblPr>
      <w:tblGrid>
        <w:gridCol w:w="2367"/>
        <w:gridCol w:w="1067"/>
        <w:gridCol w:w="2104"/>
        <w:gridCol w:w="2218"/>
        <w:gridCol w:w="1604"/>
      </w:tblGrid>
      <w:tr w:rsidR="005301B9" w:rsidRPr="00EF6A8C" w14:paraId="4EC17D5D" w14:textId="77777777" w:rsidTr="00801667">
        <w:trPr>
          <w:trHeight w:val="260"/>
        </w:trPr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4698" w14:textId="77777777" w:rsidR="005301B9" w:rsidRPr="00EF6A8C" w:rsidRDefault="005301B9" w:rsidP="0080166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thod type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2C0E" w14:textId="77777777" w:rsidR="005301B9" w:rsidRPr="00EF6A8C" w:rsidRDefault="005301B9" w:rsidP="0080166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tinuer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F213" w14:textId="77777777" w:rsidR="005301B9" w:rsidRPr="00EF6A8C" w:rsidRDefault="005301B9" w:rsidP="0080166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scontinuer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8657" w14:textId="77777777" w:rsidR="005301B9" w:rsidRPr="00EF6A8C" w:rsidRDefault="005301B9" w:rsidP="0080166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tal</w:t>
            </w:r>
          </w:p>
        </w:tc>
      </w:tr>
      <w:tr w:rsidR="005301B9" w:rsidRPr="00EF6A8C" w14:paraId="34B40343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6BE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EAF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C8F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53BF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B282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1</w:t>
            </w:r>
          </w:p>
        </w:tc>
      </w:tr>
      <w:tr w:rsidR="005301B9" w:rsidRPr="00EF6A8C" w14:paraId="105019C3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99A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819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0A5D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7.2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5F1D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A065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5301B9" w:rsidRPr="00EF6A8C" w14:paraId="437C8BD0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3DC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mplant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DB3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72C1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113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35F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7</w:t>
            </w:r>
          </w:p>
        </w:tc>
      </w:tr>
      <w:tr w:rsidR="005301B9" w:rsidRPr="00EF6A8C" w14:paraId="0B3B43D9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E69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3F70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57D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8.0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3965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A44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5301B9" w:rsidRPr="00EF6A8C" w14:paraId="4737C1DB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99F2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jectabl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C902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161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3CF1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D97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71</w:t>
            </w:r>
          </w:p>
        </w:tc>
      </w:tr>
      <w:tr w:rsidR="005301B9" w:rsidRPr="00EF6A8C" w14:paraId="741011D1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CE5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3AF7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0467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6.6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1C3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E1C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5301B9" w:rsidRPr="00EF6A8C" w14:paraId="7C1F482E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83A0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il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EFA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C17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B54D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A0E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4</w:t>
            </w:r>
          </w:p>
        </w:tc>
      </w:tr>
      <w:tr w:rsidR="005301B9" w:rsidRPr="00EF6A8C" w14:paraId="17768275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888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61EF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036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.3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EE8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B94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5301B9" w:rsidRPr="00EF6A8C" w14:paraId="2CE561E2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3FE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ale Condo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7AC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D780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376C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F9E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1</w:t>
            </w:r>
          </w:p>
        </w:tc>
      </w:tr>
      <w:tr w:rsidR="005301B9" w:rsidRPr="00EF6A8C" w14:paraId="72D207E6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DAA3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09D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9B8C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3502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DF9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5301B9" w:rsidRPr="00EF6A8C" w14:paraId="2EC80C6B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8DD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F4B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793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877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A56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</w:p>
        </w:tc>
      </w:tr>
      <w:tr w:rsidR="005301B9" w:rsidRPr="00EF6A8C" w14:paraId="12F29CCB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348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5E7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31B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186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CCC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5301B9" w:rsidRPr="00EF6A8C" w14:paraId="46A1EF48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D172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0A5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bs.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868E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802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712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7</w:t>
            </w:r>
          </w:p>
        </w:tc>
      </w:tr>
      <w:tr w:rsidR="005301B9" w:rsidRPr="00EF6A8C" w14:paraId="20E051FE" w14:textId="77777777" w:rsidTr="00801667">
        <w:trPr>
          <w:trHeight w:val="260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6CA8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3828" w14:textId="77777777" w:rsidR="005301B9" w:rsidRPr="00EF6A8C" w:rsidRDefault="005301B9" w:rsidP="00801667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292D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1.8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8A99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F4F5" w14:textId="77777777" w:rsidR="005301B9" w:rsidRPr="00EF6A8C" w:rsidRDefault="005301B9" w:rsidP="00801667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6A8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</w:tbl>
    <w:p w14:paraId="4760D50D" w14:textId="77777777" w:rsidR="00FC0713" w:rsidRDefault="00FC0713" w:rsidP="005301B9">
      <w:pPr>
        <w:sectPr w:rsidR="00FC0713" w:rsidSect="00B530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21CCAD" w14:textId="796D5582" w:rsidR="005301B9" w:rsidRDefault="00FC0713" w:rsidP="00125A68">
      <w:pPr>
        <w:pStyle w:val="Heading1"/>
      </w:pPr>
      <w:bookmarkStart w:id="13" w:name="_Toc107324884"/>
      <w:r>
        <w:lastRenderedPageBreak/>
        <w:t xml:space="preserve">Table A- </w:t>
      </w:r>
      <w:r w:rsidR="00F55FCD">
        <w:fldChar w:fldCharType="begin"/>
      </w:r>
      <w:r w:rsidR="00F55FCD">
        <w:instrText xml:space="preserve"> SEQ Table_A- \* ARABIC </w:instrText>
      </w:r>
      <w:r w:rsidR="00F55FCD">
        <w:fldChar w:fldCharType="separate"/>
      </w:r>
      <w:r w:rsidR="00576520">
        <w:rPr>
          <w:noProof/>
        </w:rPr>
        <w:t>8</w:t>
      </w:r>
      <w:r w:rsidR="00F55FCD">
        <w:rPr>
          <w:noProof/>
        </w:rPr>
        <w:fldChar w:fldCharType="end"/>
      </w:r>
      <w:r>
        <w:t>: List of variables used in the analysis</w:t>
      </w:r>
      <w:bookmarkEnd w:id="13"/>
    </w:p>
    <w:tbl>
      <w:tblPr>
        <w:tblW w:w="5000" w:type="pct"/>
        <w:tblLook w:val="04A0" w:firstRow="1" w:lastRow="0" w:firstColumn="1" w:lastColumn="0" w:noHBand="0" w:noVBand="1"/>
      </w:tblPr>
      <w:tblGrid>
        <w:gridCol w:w="3546"/>
        <w:gridCol w:w="1176"/>
        <w:gridCol w:w="1294"/>
        <w:gridCol w:w="1294"/>
        <w:gridCol w:w="5640"/>
      </w:tblGrid>
      <w:tr w:rsidR="009F5FBA" w:rsidRPr="009F5FBA" w14:paraId="637216EA" w14:textId="77777777" w:rsidTr="009F5FBA">
        <w:trPr>
          <w:trHeight w:val="520"/>
        </w:trPr>
        <w:tc>
          <w:tcPr>
            <w:tcW w:w="1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6449B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2B17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E32AA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I questionnair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A6BD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P questionnaire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7E6E7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s</w:t>
            </w:r>
          </w:p>
        </w:tc>
      </w:tr>
      <w:tr w:rsidR="009F5FBA" w:rsidRPr="009F5FBA" w14:paraId="35FD1B90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F789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eptive Discontinua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052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A6D3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B79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B2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493BB1CA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33B6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of services availabl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A32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3D4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6BE4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CBEB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availability</w:t>
            </w:r>
          </w:p>
        </w:tc>
      </w:tr>
      <w:tr w:rsidR="009F5FBA" w:rsidRPr="009F5FBA" w14:paraId="6EB34B05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6DCC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of medicin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5A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4A5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74F9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4E71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availability</w:t>
            </w:r>
          </w:p>
        </w:tc>
      </w:tr>
      <w:tr w:rsidR="009F5FBA" w:rsidRPr="009F5FBA" w14:paraId="79898F21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F653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of contraceptiv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C391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5D6E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10F0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A812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availability</w:t>
            </w:r>
          </w:p>
        </w:tc>
      </w:tr>
      <w:tr w:rsidR="009F5FBA" w:rsidRPr="009F5FBA" w14:paraId="0D89CAE9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E7F7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privacy during examina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B5B0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FB4E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950F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435B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privacy</w:t>
            </w:r>
          </w:p>
        </w:tc>
      </w:tr>
      <w:tr w:rsidR="009F5FBA" w:rsidRPr="009F5FBA" w14:paraId="2A83D760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FFBE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ory privacy during examina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179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76D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C311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160E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privacy</w:t>
            </w:r>
          </w:p>
        </w:tc>
      </w:tr>
      <w:tr w:rsidR="009F5FBA" w:rsidRPr="009F5FBA" w14:paraId="1AF32AB9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51DF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 of Servic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A33E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4317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7A5B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ED52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onvenience</w:t>
            </w:r>
          </w:p>
        </w:tc>
      </w:tr>
      <w:tr w:rsidR="009F5FBA" w:rsidRPr="009F5FBA" w14:paraId="46FB6959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BD11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of servic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286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526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43C4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8F11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onvenience</w:t>
            </w:r>
          </w:p>
        </w:tc>
      </w:tr>
      <w:tr w:rsidR="009F5FBA" w:rsidRPr="009F5FBA" w14:paraId="11747B2F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63EF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waited to see a provide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912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64E1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FD67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4763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onvenience</w:t>
            </w:r>
          </w:p>
        </w:tc>
      </w:tr>
      <w:tr w:rsidR="009F5FBA" w:rsidRPr="009F5FBA" w14:paraId="60682735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61DD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liness of the facilit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2011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22A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A7B8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3C40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lean/staff treatment</w:t>
            </w:r>
          </w:p>
        </w:tc>
      </w:tr>
      <w:tr w:rsidR="009F5FBA" w:rsidRPr="009F5FBA" w14:paraId="74EB8263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12CB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 treatmen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B6DC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E9D7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C7BB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169D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lean/staff treatment</w:t>
            </w:r>
          </w:p>
        </w:tc>
      </w:tr>
      <w:tr w:rsidR="009F5FBA" w:rsidRPr="009F5FBA" w14:paraId="51B82F9C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0BD3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 of explanation receive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5ADE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DFD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6292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539A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lean/staff treatment</w:t>
            </w:r>
          </w:p>
        </w:tc>
      </w:tr>
      <w:tr w:rsidR="009F5FBA" w:rsidRPr="009F5FBA" w14:paraId="4F22172C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4665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of services or treatmen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588D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D41D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53E6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5F98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 (variable) loading on Reports problem w/ clean/staff treatment</w:t>
            </w:r>
          </w:p>
        </w:tc>
      </w:tr>
      <w:tr w:rsidR="009F5FBA" w:rsidRPr="009F5FBA" w14:paraId="73F0EAE2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D25E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s problem w/ availabilit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42C1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C17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42B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AD4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53AF103C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D07E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s problem w/ privac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5D4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F943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523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B76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6D26FF41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A682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s problem w/ convenienc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CBD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4E91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69D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8B4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348670D8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4000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s problem w/ clean/staff treatmen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FC5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91BC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98C3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44E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6D00FC99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CBE9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eptive stock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8163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8157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C04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E75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490DDF43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6D6C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 for FP method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9B2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107A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C6D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6B51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6BB6D136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E934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 discussed F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3DE4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310A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24F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443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5F419518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FFB9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the baseline method before the visi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46D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1F0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7FCD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D75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2890786B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A2EA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metho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EC1C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C6D0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EED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2FF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1326FE8A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583E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d FP in radio or TV (last 3 months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2547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FE1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B3E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B98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5E3C1999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9D1E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W talked about FP recentl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6F73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69A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854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216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64C628C8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F0BA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E9DC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720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D0A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B3DE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3F27281F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7865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783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67F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38F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F5A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1C9D8F39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F62A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9F5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D6F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E14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6F88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5591DE68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36E0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1FEC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4D77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B8EF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4F1C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05C6A043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1193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0D6B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939E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F4C2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809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F5FBA" w:rsidRPr="009F5FBA" w14:paraId="2F962933" w14:textId="77777777" w:rsidTr="009F5FBA">
        <w:trPr>
          <w:trHeight w:val="260"/>
        </w:trPr>
        <w:tc>
          <w:tcPr>
            <w:tcW w:w="1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CC6F" w14:textId="77777777" w:rsidR="009F5FBA" w:rsidRPr="009F5FBA" w:rsidRDefault="009F5FBA" w:rsidP="009F5FB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ed FP w/ partner (last 6 months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8A9A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0C56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29A5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4FB9" w14:textId="77777777" w:rsidR="009F5FBA" w:rsidRPr="009F5FBA" w:rsidRDefault="009F5FBA" w:rsidP="009F5F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D373F00" w14:textId="77777777" w:rsidR="009D3D44" w:rsidRPr="009D3D44" w:rsidRDefault="009D3D44"/>
    <w:sectPr w:rsidR="009D3D44" w:rsidRPr="009D3D44" w:rsidSect="003C6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zsDQ2MTQ3NzE2MjdW0lEKTi0uzszPAykwNKgFAHSGb3wtAAAA"/>
  </w:docVars>
  <w:rsids>
    <w:rsidRoot w:val="00B53015"/>
    <w:rsid w:val="00082862"/>
    <w:rsid w:val="000A0F64"/>
    <w:rsid w:val="000C2342"/>
    <w:rsid w:val="00125A68"/>
    <w:rsid w:val="001657D5"/>
    <w:rsid w:val="001B1C0D"/>
    <w:rsid w:val="00205884"/>
    <w:rsid w:val="00246972"/>
    <w:rsid w:val="002765DC"/>
    <w:rsid w:val="00293B45"/>
    <w:rsid w:val="002F2385"/>
    <w:rsid w:val="0030095D"/>
    <w:rsid w:val="00301250"/>
    <w:rsid w:val="003704FB"/>
    <w:rsid w:val="003869CD"/>
    <w:rsid w:val="003B420D"/>
    <w:rsid w:val="003C6875"/>
    <w:rsid w:val="004A1D7B"/>
    <w:rsid w:val="004B7077"/>
    <w:rsid w:val="004C129B"/>
    <w:rsid w:val="005301B9"/>
    <w:rsid w:val="00542882"/>
    <w:rsid w:val="0054687A"/>
    <w:rsid w:val="00576520"/>
    <w:rsid w:val="005D2122"/>
    <w:rsid w:val="00602766"/>
    <w:rsid w:val="006812FF"/>
    <w:rsid w:val="00690072"/>
    <w:rsid w:val="006D2000"/>
    <w:rsid w:val="00787888"/>
    <w:rsid w:val="007A1174"/>
    <w:rsid w:val="008913DE"/>
    <w:rsid w:val="008D165C"/>
    <w:rsid w:val="00981106"/>
    <w:rsid w:val="009A467A"/>
    <w:rsid w:val="009D3D44"/>
    <w:rsid w:val="009F5FBA"/>
    <w:rsid w:val="00A43A3E"/>
    <w:rsid w:val="00A85073"/>
    <w:rsid w:val="00A86D2B"/>
    <w:rsid w:val="00AB70EA"/>
    <w:rsid w:val="00B00F6B"/>
    <w:rsid w:val="00B043AA"/>
    <w:rsid w:val="00B53015"/>
    <w:rsid w:val="00B77811"/>
    <w:rsid w:val="00C10D0C"/>
    <w:rsid w:val="00C22964"/>
    <w:rsid w:val="00C77199"/>
    <w:rsid w:val="00C91A81"/>
    <w:rsid w:val="00CA6A03"/>
    <w:rsid w:val="00CC6C24"/>
    <w:rsid w:val="00D61129"/>
    <w:rsid w:val="00EE7393"/>
    <w:rsid w:val="00F22B43"/>
    <w:rsid w:val="00F55FCD"/>
    <w:rsid w:val="00F86349"/>
    <w:rsid w:val="00FA3851"/>
    <w:rsid w:val="00FB03E8"/>
    <w:rsid w:val="00FC0713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3EEBD"/>
  <w15:chartTrackingRefBased/>
  <w15:docId w15:val="{7F77A8E6-F2EC-4680-BE36-6FC6D0E7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015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5A68"/>
    <w:pPr>
      <w:keepNext/>
      <w:keepLines/>
      <w:spacing w:line="240" w:lineRule="auto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A68"/>
    <w:rPr>
      <w:rFonts w:asciiTheme="majorHAnsi" w:eastAsiaTheme="majorEastAsia" w:hAnsiTheme="majorHAnsi" w:cstheme="majorBidi"/>
      <w:b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53015"/>
    <w:pPr>
      <w:contextualSpacing/>
    </w:pPr>
    <w:rPr>
      <w:rFonts w:asciiTheme="majorHAnsi" w:eastAsiaTheme="majorEastAsia" w:hAnsiTheme="majorHAnsi" w:cstheme="majorBidi"/>
      <w:b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015"/>
    <w:rPr>
      <w:rFonts w:asciiTheme="majorHAnsi" w:eastAsiaTheme="majorEastAsia" w:hAnsiTheme="majorHAnsi" w:cstheme="majorBidi"/>
      <w:b/>
      <w:kern w:val="28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B53015"/>
    <w:pPr>
      <w:spacing w:after="200" w:line="240" w:lineRule="auto"/>
    </w:pPr>
    <w:rPr>
      <w:i/>
      <w:iCs/>
      <w:szCs w:val="18"/>
    </w:rPr>
  </w:style>
  <w:style w:type="character" w:styleId="Hyperlink">
    <w:name w:val="Hyperlink"/>
    <w:basedOn w:val="DefaultParagraphFont"/>
    <w:uiPriority w:val="99"/>
    <w:unhideWhenUsed/>
    <w:rsid w:val="00B530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015"/>
    <w:rPr>
      <w:color w:val="954F72"/>
      <w:u w:val="single"/>
    </w:rPr>
  </w:style>
  <w:style w:type="paragraph" w:customStyle="1" w:styleId="msonormal0">
    <w:name w:val="msonormal"/>
    <w:basedOn w:val="Normal"/>
    <w:rsid w:val="00B53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530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5301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530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B5301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5301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B5301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B530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05884"/>
  </w:style>
  <w:style w:type="character" w:styleId="PlaceholderText">
    <w:name w:val="Placeholder Text"/>
    <w:basedOn w:val="DefaultParagraphFont"/>
    <w:uiPriority w:val="99"/>
    <w:semiHidden/>
    <w:rsid w:val="000828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4B95A-D268-42E2-9C80-7DD94EBB0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3716</Words>
  <Characters>21184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rdona</dc:creator>
  <cp:keywords/>
  <dc:description/>
  <cp:lastModifiedBy>Carolina Cardona</cp:lastModifiedBy>
  <cp:revision>9</cp:revision>
  <dcterms:created xsi:type="dcterms:W3CDTF">2022-04-21T22:13:00Z</dcterms:created>
  <dcterms:modified xsi:type="dcterms:W3CDTF">2022-06-28T20:07:00Z</dcterms:modified>
</cp:coreProperties>
</file>